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9B8F3A" w14:textId="0716AD02" w:rsidR="000E37FC" w:rsidRPr="00C049B2" w:rsidRDefault="00347CE5" w:rsidP="000E37FC">
      <w:pPr>
        <w:pStyle w:val="afd"/>
      </w:pPr>
      <w:r>
        <w:rPr>
          <w:lang w:eastAsia="ko-KR"/>
        </w:rPr>
        <w:t>E</w:t>
      </w:r>
      <w:r>
        <w:t xml:space="preserve">valuation of health effect </w:t>
      </w:r>
      <w:r w:rsidRPr="00C049B2">
        <w:t>on workers exposed to methyl bromide</w:t>
      </w:r>
      <w:r>
        <w:t xml:space="preserve"> with prefrontal event-related potential</w:t>
      </w:r>
    </w:p>
    <w:p w14:paraId="32435CE0" w14:textId="3D09ABD9" w:rsidR="000E37FC" w:rsidRDefault="000E37FC" w:rsidP="000E37FC">
      <w:pPr>
        <w:spacing w:line="360" w:lineRule="auto"/>
        <w:jc w:val="both"/>
        <w:rPr>
          <w:b/>
          <w:sz w:val="22"/>
          <w:vertAlign w:val="superscript"/>
          <w:lang w:val="en-GB"/>
        </w:rPr>
      </w:pPr>
      <w:proofErr w:type="spellStart"/>
      <w:r w:rsidRPr="00347CE5">
        <w:rPr>
          <w:b/>
          <w:sz w:val="22"/>
          <w:lang w:val="en-GB"/>
        </w:rPr>
        <w:t>Jungmi</w:t>
      </w:r>
      <w:proofErr w:type="spellEnd"/>
      <w:r w:rsidRPr="00347CE5">
        <w:rPr>
          <w:b/>
          <w:sz w:val="22"/>
          <w:lang w:val="en-GB"/>
        </w:rPr>
        <w:t xml:space="preserve"> Choi</w:t>
      </w:r>
      <w:r w:rsidRPr="00347CE5">
        <w:rPr>
          <w:b/>
          <w:sz w:val="22"/>
          <w:vertAlign w:val="superscript"/>
          <w:lang w:val="en-GB"/>
        </w:rPr>
        <w:t>1</w:t>
      </w:r>
      <w:r w:rsidRPr="00347CE5">
        <w:rPr>
          <w:b/>
          <w:sz w:val="22"/>
          <w:lang w:val="en-GB"/>
        </w:rPr>
        <w:t>, Min-Goo Park</w:t>
      </w:r>
      <w:r w:rsidRPr="00347CE5">
        <w:rPr>
          <w:b/>
          <w:sz w:val="22"/>
          <w:vertAlign w:val="superscript"/>
          <w:lang w:val="en-GB"/>
        </w:rPr>
        <w:t>2*</w:t>
      </w:r>
    </w:p>
    <w:p w14:paraId="5D4EEB6E" w14:textId="77777777" w:rsidR="00F23099" w:rsidRPr="00C93925" w:rsidRDefault="00F23099" w:rsidP="00F23099">
      <w:pPr>
        <w:rPr>
          <w:sz w:val="20"/>
        </w:rPr>
      </w:pPr>
      <w:r w:rsidRPr="00C93925">
        <w:rPr>
          <w:vertAlign w:val="superscript"/>
        </w:rPr>
        <w:t>1</w:t>
      </w:r>
      <w:r w:rsidRPr="00C93925">
        <w:t xml:space="preserve">Human Anti-Aging Standards Research Institute, </w:t>
      </w:r>
      <w:proofErr w:type="spellStart"/>
      <w:r w:rsidRPr="00C93925">
        <w:t>Uiryeong</w:t>
      </w:r>
      <w:proofErr w:type="spellEnd"/>
      <w:r w:rsidRPr="00C93925">
        <w:t xml:space="preserve">-gun, </w:t>
      </w:r>
      <w:proofErr w:type="spellStart"/>
      <w:r w:rsidRPr="00C93925">
        <w:t>Gyeongsangnam</w:t>
      </w:r>
      <w:proofErr w:type="spellEnd"/>
      <w:r w:rsidRPr="00C93925">
        <w:t>-do, Republic of Korea</w:t>
      </w:r>
    </w:p>
    <w:p w14:paraId="37AAB28E" w14:textId="77777777" w:rsidR="00F23099" w:rsidRPr="00C93925" w:rsidRDefault="00F23099" w:rsidP="00F23099">
      <w:r w:rsidRPr="00C93925">
        <w:rPr>
          <w:vertAlign w:val="superscript"/>
        </w:rPr>
        <w:t>2</w:t>
      </w:r>
      <w:r w:rsidRPr="00C93925">
        <w:t xml:space="preserve">Department of Bioenvironmental Chemistry, </w:t>
      </w:r>
      <w:proofErr w:type="spellStart"/>
      <w:r w:rsidRPr="00C93925">
        <w:t>Jeonbuk</w:t>
      </w:r>
      <w:proofErr w:type="spellEnd"/>
      <w:r w:rsidRPr="00C93925">
        <w:t xml:space="preserve"> National University, </w:t>
      </w:r>
      <w:proofErr w:type="spellStart"/>
      <w:r w:rsidRPr="00C93925">
        <w:t>Jeonju</w:t>
      </w:r>
      <w:proofErr w:type="spellEnd"/>
      <w:r w:rsidRPr="00C93925">
        <w:t>, Republic of Korea</w:t>
      </w:r>
    </w:p>
    <w:p w14:paraId="217F3AE0" w14:textId="5739B278" w:rsidR="000E37FC" w:rsidRDefault="002868E2" w:rsidP="00994A3D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0E37FC" w:rsidRPr="00C049B2">
        <w:rPr>
          <w:rFonts w:cs="Times New Roman"/>
          <w:szCs w:val="24"/>
        </w:rPr>
        <w:t>Min-Goo Park</w:t>
      </w:r>
      <w:r w:rsidR="000E37FC">
        <w:rPr>
          <w:rFonts w:cs="Times New Roman"/>
          <w:szCs w:val="24"/>
        </w:rPr>
        <w:t xml:space="preserve">: </w:t>
      </w:r>
      <w:hyperlink r:id="rId12" w:history="1">
        <w:r w:rsidR="000E37FC" w:rsidRPr="00122FEA">
          <w:rPr>
            <w:rStyle w:val="af4"/>
            <w:rFonts w:cs="Times New Roman"/>
            <w:szCs w:val="24"/>
          </w:rPr>
          <w:t>pmg@korea.kr</w:t>
        </w:r>
      </w:hyperlink>
    </w:p>
    <w:p w14:paraId="4A560962" w14:textId="77777777" w:rsidR="000E37FC" w:rsidRDefault="000E37FC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B808128" w14:textId="406AB8C7" w:rsidR="000E37FC" w:rsidRPr="0095721D" w:rsidRDefault="000E37FC" w:rsidP="000E37FC">
      <w:pPr>
        <w:spacing w:after="0" w:line="360" w:lineRule="auto"/>
        <w:rPr>
          <w:b/>
          <w:sz w:val="28"/>
          <w:szCs w:val="24"/>
          <w:highlight w:val="cyan"/>
          <w:lang w:val="en-GB"/>
        </w:rPr>
      </w:pPr>
      <w:r w:rsidRPr="001250F2">
        <w:rPr>
          <w:b/>
          <w:sz w:val="28"/>
          <w:szCs w:val="24"/>
          <w:lang w:val="en-GB"/>
        </w:rPr>
        <w:lastRenderedPageBreak/>
        <w:t xml:space="preserve">Table </w:t>
      </w:r>
      <w:r w:rsidRPr="001250F2">
        <w:rPr>
          <w:rFonts w:hint="eastAsia"/>
          <w:b/>
          <w:sz w:val="28"/>
          <w:szCs w:val="24"/>
          <w:lang w:val="en-GB"/>
        </w:rPr>
        <w:t>S</w:t>
      </w:r>
      <w:r w:rsidRPr="001250F2">
        <w:rPr>
          <w:b/>
          <w:sz w:val="28"/>
          <w:szCs w:val="24"/>
          <w:lang w:val="en-GB"/>
        </w:rPr>
        <w:t xml:space="preserve">1. </w:t>
      </w:r>
      <w:r w:rsidRPr="001250F2">
        <w:rPr>
          <w:rFonts w:hint="eastAsia"/>
          <w:b/>
          <w:sz w:val="28"/>
          <w:szCs w:val="24"/>
          <w:lang w:val="en-GB"/>
        </w:rPr>
        <w:t>General w</w:t>
      </w:r>
      <w:r w:rsidRPr="001250F2">
        <w:rPr>
          <w:b/>
          <w:sz w:val="28"/>
          <w:szCs w:val="24"/>
          <w:lang w:val="en-GB"/>
        </w:rPr>
        <w:t xml:space="preserve">ork and </w:t>
      </w:r>
      <w:r w:rsidR="00347CE5">
        <w:rPr>
          <w:b/>
          <w:sz w:val="28"/>
          <w:szCs w:val="24"/>
          <w:lang w:val="en-GB"/>
        </w:rPr>
        <w:t>ERP</w:t>
      </w:r>
      <w:r w:rsidRPr="001250F2">
        <w:rPr>
          <w:b/>
          <w:sz w:val="28"/>
          <w:szCs w:val="24"/>
          <w:lang w:val="en-GB"/>
        </w:rPr>
        <w:t xml:space="preserve"> measurement processes</w:t>
      </w:r>
      <w:r>
        <w:rPr>
          <w:b/>
          <w:sz w:val="28"/>
          <w:szCs w:val="24"/>
          <w:lang w:val="en-GB"/>
        </w:rPr>
        <w:t xml:space="preserve"> of the subjects</w:t>
      </w:r>
    </w:p>
    <w:tbl>
      <w:tblPr>
        <w:tblW w:w="4975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51"/>
        <w:gridCol w:w="4237"/>
        <w:gridCol w:w="4140"/>
      </w:tblGrid>
      <w:tr w:rsidR="000E37FC" w:rsidRPr="00452883" w14:paraId="2D555ACF" w14:textId="77777777" w:rsidTr="000E37FC">
        <w:trPr>
          <w:trHeight w:val="429"/>
        </w:trPr>
        <w:tc>
          <w:tcPr>
            <w:tcW w:w="69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7B405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Time</w:t>
            </w:r>
          </w:p>
        </w:tc>
        <w:tc>
          <w:tcPr>
            <w:tcW w:w="217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F21183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Fumigator</w:t>
            </w:r>
          </w:p>
        </w:tc>
        <w:tc>
          <w:tcPr>
            <w:tcW w:w="212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96A56F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Inspector</w:t>
            </w:r>
          </w:p>
        </w:tc>
      </w:tr>
      <w:tr w:rsidR="000E37FC" w:rsidRPr="00452883" w14:paraId="244AD4D0" w14:textId="77777777" w:rsidTr="000E37FC">
        <w:trPr>
          <w:trHeight w:val="571"/>
        </w:trPr>
        <w:tc>
          <w:tcPr>
            <w:tcW w:w="694" w:type="pct"/>
            <w:tcBorders>
              <w:top w:val="single" w:sz="8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9759D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08:00</w:t>
            </w:r>
          </w:p>
        </w:tc>
        <w:tc>
          <w:tcPr>
            <w:tcW w:w="2177" w:type="pct"/>
            <w:tcBorders>
              <w:top w:val="single" w:sz="8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71EDA3" w14:textId="4B5314C7" w:rsidR="000E37FC" w:rsidRPr="001250F2" w:rsidRDefault="000E37FC" w:rsidP="000E37FC">
            <w:pPr>
              <w:spacing w:before="0" w:after="0" w:line="360" w:lineRule="auto"/>
              <w:rPr>
                <w:b/>
                <w:color w:val="000000"/>
                <w:szCs w:val="24"/>
                <w:lang w:val="en-GB"/>
              </w:rPr>
            </w:pPr>
            <w:r w:rsidRPr="001250F2">
              <w:rPr>
                <w:b/>
                <w:color w:val="000000"/>
                <w:szCs w:val="24"/>
                <w:lang w:val="en-GB"/>
              </w:rPr>
              <w:t xml:space="preserve">Measure </w:t>
            </w:r>
            <w:r w:rsidR="00347CE5">
              <w:rPr>
                <w:b/>
                <w:color w:val="000000"/>
                <w:szCs w:val="24"/>
                <w:lang w:val="en-GB"/>
              </w:rPr>
              <w:t>ERP</w:t>
            </w:r>
            <w:r w:rsidRPr="001250F2">
              <w:rPr>
                <w:b/>
                <w:color w:val="000000"/>
                <w:szCs w:val="24"/>
                <w:lang w:val="en-GB"/>
              </w:rPr>
              <w:t xml:space="preserve"> indices</w:t>
            </w:r>
          </w:p>
          <w:p w14:paraId="3FB66BBE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1250F2">
              <w:rPr>
                <w:b/>
                <w:color w:val="000000"/>
                <w:szCs w:val="24"/>
                <w:lang w:val="en-GB"/>
              </w:rPr>
              <w:t>after stabilization</w:t>
            </w:r>
            <w:r w:rsidRPr="00452883">
              <w:rPr>
                <w:color w:val="000000"/>
                <w:szCs w:val="24"/>
                <w:lang w:val="en-GB"/>
              </w:rPr>
              <w:t xml:space="preserve"> </w:t>
            </w:r>
          </w:p>
        </w:tc>
        <w:tc>
          <w:tcPr>
            <w:tcW w:w="2128" w:type="pct"/>
            <w:tcBorders>
              <w:top w:val="single" w:sz="8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54503695" w14:textId="77777777" w:rsidR="000E37FC" w:rsidRPr="00452883" w:rsidRDefault="000E37FC" w:rsidP="000E37FC">
            <w:pPr>
              <w:spacing w:before="0" w:after="0"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-</w:t>
            </w:r>
          </w:p>
        </w:tc>
      </w:tr>
      <w:tr w:rsidR="000E37FC" w:rsidRPr="00452883" w14:paraId="5E17C08F" w14:textId="77777777" w:rsidTr="000E37FC">
        <w:trPr>
          <w:trHeight w:val="634"/>
        </w:trPr>
        <w:tc>
          <w:tcPr>
            <w:tcW w:w="694" w:type="pct"/>
            <w:tcBorders>
              <w:top w:val="single" w:sz="8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D2EB81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08:30</w:t>
            </w:r>
          </w:p>
        </w:tc>
        <w:tc>
          <w:tcPr>
            <w:tcW w:w="2177" w:type="pct"/>
            <w:tcBorders>
              <w:top w:val="single" w:sz="8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67A199B0" w14:textId="77777777" w:rsidR="000E37FC" w:rsidRPr="00452883" w:rsidRDefault="000E37FC" w:rsidP="000E37FC">
            <w:pPr>
              <w:spacing w:before="0" w:after="0"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-</w:t>
            </w:r>
          </w:p>
        </w:tc>
        <w:tc>
          <w:tcPr>
            <w:tcW w:w="2128" w:type="pct"/>
            <w:tcBorders>
              <w:top w:val="single" w:sz="8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3D91EF5F" w14:textId="0D3D1BD8" w:rsidR="000E37FC" w:rsidRPr="001250F2" w:rsidRDefault="000E37FC" w:rsidP="000E37FC">
            <w:pPr>
              <w:spacing w:before="0" w:after="0" w:line="360" w:lineRule="auto"/>
              <w:rPr>
                <w:b/>
                <w:color w:val="000000"/>
                <w:szCs w:val="24"/>
                <w:lang w:val="en-GB"/>
              </w:rPr>
            </w:pPr>
            <w:r w:rsidRPr="001250F2">
              <w:rPr>
                <w:b/>
                <w:color w:val="000000"/>
                <w:szCs w:val="24"/>
                <w:lang w:val="en-GB"/>
              </w:rPr>
              <w:t xml:space="preserve">Measure </w:t>
            </w:r>
            <w:r w:rsidR="00347CE5">
              <w:rPr>
                <w:b/>
                <w:color w:val="000000"/>
                <w:szCs w:val="24"/>
                <w:lang w:val="en-GB"/>
              </w:rPr>
              <w:t>ERP</w:t>
            </w:r>
            <w:r w:rsidRPr="001250F2">
              <w:rPr>
                <w:b/>
                <w:color w:val="000000"/>
                <w:szCs w:val="24"/>
                <w:lang w:val="en-GB"/>
              </w:rPr>
              <w:t xml:space="preserve"> indices </w:t>
            </w:r>
          </w:p>
          <w:p w14:paraId="2298E1B6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1250F2">
              <w:rPr>
                <w:b/>
                <w:color w:val="000000"/>
                <w:szCs w:val="24"/>
                <w:lang w:val="en-GB"/>
              </w:rPr>
              <w:t>after stabilization</w:t>
            </w:r>
            <w:r w:rsidRPr="00452883">
              <w:rPr>
                <w:color w:val="000000"/>
                <w:szCs w:val="24"/>
                <w:lang w:val="en-GB"/>
              </w:rPr>
              <w:t xml:space="preserve"> </w:t>
            </w:r>
          </w:p>
        </w:tc>
      </w:tr>
      <w:tr w:rsidR="000E37FC" w:rsidRPr="00452883" w14:paraId="4CB76CDE" w14:textId="77777777" w:rsidTr="000E37FC">
        <w:trPr>
          <w:trHeight w:val="532"/>
        </w:trPr>
        <w:tc>
          <w:tcPr>
            <w:tcW w:w="69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305B1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09:00</w:t>
            </w:r>
          </w:p>
        </w:tc>
        <w:tc>
          <w:tcPr>
            <w:tcW w:w="217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3E25AD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Move to working area</w:t>
            </w:r>
          </w:p>
        </w:tc>
        <w:tc>
          <w:tcPr>
            <w:tcW w:w="2128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8378A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Prepare documents and travel to work area</w:t>
            </w:r>
          </w:p>
        </w:tc>
      </w:tr>
      <w:tr w:rsidR="000E37FC" w:rsidRPr="00452883" w14:paraId="227F6D90" w14:textId="77777777" w:rsidTr="000E37FC">
        <w:trPr>
          <w:trHeight w:val="1188"/>
        </w:trPr>
        <w:tc>
          <w:tcPr>
            <w:tcW w:w="69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86248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09:30</w:t>
            </w:r>
          </w:p>
        </w:tc>
        <w:tc>
          <w:tcPr>
            <w:tcW w:w="217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0F3F31A3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Prepare MB injections</w:t>
            </w:r>
          </w:p>
          <w:p w14:paraId="065FE6A7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- Calculate MB dose</w:t>
            </w:r>
          </w:p>
          <w:p w14:paraId="28203D22" w14:textId="77777777" w:rsidR="000E37FC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 xml:space="preserve">- Connect hose </w:t>
            </w:r>
          </w:p>
          <w:p w14:paraId="77D5F81F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- Seal container</w:t>
            </w:r>
          </w:p>
        </w:tc>
        <w:tc>
          <w:tcPr>
            <w:tcW w:w="2128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669CB4FF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Inspect plants</w:t>
            </w:r>
          </w:p>
          <w:p w14:paraId="24D87EAB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- Check documents and plants</w:t>
            </w:r>
          </w:p>
          <w:p w14:paraId="20802C68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- Open packing materials</w:t>
            </w:r>
          </w:p>
          <w:p w14:paraId="703453CA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- Visually inspect plants by cutting or sifting</w:t>
            </w:r>
          </w:p>
        </w:tc>
      </w:tr>
      <w:tr w:rsidR="000E37FC" w:rsidRPr="00452883" w14:paraId="52F73EF4" w14:textId="77777777" w:rsidTr="000E37FC">
        <w:trPr>
          <w:trHeight w:val="429"/>
        </w:trPr>
        <w:tc>
          <w:tcPr>
            <w:tcW w:w="69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AE67C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11:00</w:t>
            </w:r>
          </w:p>
        </w:tc>
        <w:tc>
          <w:tcPr>
            <w:tcW w:w="217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0A88ED3B" w14:textId="659217BE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Inject MB</w:t>
            </w:r>
            <w:r w:rsidR="00236A79">
              <w:rPr>
                <w:color w:val="000000"/>
                <w:szCs w:val="24"/>
                <w:lang w:val="en-GB"/>
              </w:rPr>
              <w:t xml:space="preserve"> </w:t>
            </w:r>
            <w:r w:rsidR="002D3117" w:rsidRPr="00347CE5">
              <w:rPr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2128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42019D2A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Oversee MB injections</w:t>
            </w:r>
          </w:p>
        </w:tc>
      </w:tr>
      <w:tr w:rsidR="000E37FC" w:rsidRPr="00452883" w14:paraId="4AB009DF" w14:textId="77777777" w:rsidTr="000E37FC">
        <w:trPr>
          <w:trHeight w:val="429"/>
        </w:trPr>
        <w:tc>
          <w:tcPr>
            <w:tcW w:w="69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709A7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11:30</w:t>
            </w:r>
          </w:p>
        </w:tc>
        <w:tc>
          <w:tcPr>
            <w:tcW w:w="217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7A44E7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Completion of MB injections</w:t>
            </w:r>
          </w:p>
        </w:tc>
        <w:tc>
          <w:tcPr>
            <w:tcW w:w="2128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B227DD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Complete overseeing MB injections</w:t>
            </w:r>
          </w:p>
        </w:tc>
      </w:tr>
      <w:tr w:rsidR="000E37FC" w:rsidRPr="00452883" w14:paraId="32875879" w14:textId="77777777" w:rsidTr="000E37FC">
        <w:trPr>
          <w:trHeight w:val="429"/>
        </w:trPr>
        <w:tc>
          <w:tcPr>
            <w:tcW w:w="69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79FE1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12:00</w:t>
            </w:r>
          </w:p>
        </w:tc>
        <w:tc>
          <w:tcPr>
            <w:tcW w:w="217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2E3D5BD9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Lunch</w:t>
            </w:r>
          </w:p>
        </w:tc>
        <w:tc>
          <w:tcPr>
            <w:tcW w:w="2128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02F956E6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Lunch</w:t>
            </w:r>
          </w:p>
        </w:tc>
      </w:tr>
      <w:tr w:rsidR="000E37FC" w:rsidRPr="00452883" w14:paraId="10159C2F" w14:textId="77777777" w:rsidTr="000E37FC">
        <w:trPr>
          <w:trHeight w:val="1387"/>
        </w:trPr>
        <w:tc>
          <w:tcPr>
            <w:tcW w:w="694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9E62A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13:30</w:t>
            </w:r>
          </w:p>
        </w:tc>
        <w:tc>
          <w:tcPr>
            <w:tcW w:w="2177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DF9952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Degas MB</w:t>
            </w:r>
          </w:p>
          <w:p w14:paraId="3909C43E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- Measure MB concentration</w:t>
            </w:r>
          </w:p>
          <w:p w14:paraId="46BA561D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- Remove tape on containers</w:t>
            </w:r>
          </w:p>
          <w:p w14:paraId="75867D55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- Open containers</w:t>
            </w:r>
          </w:p>
          <w:p w14:paraId="43832E2C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- Wait for MB concentration reduction (approximately 2hrs)</w:t>
            </w:r>
          </w:p>
        </w:tc>
        <w:tc>
          <w:tcPr>
            <w:tcW w:w="2128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8F3769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 xml:space="preserve">Confirm MB </w:t>
            </w:r>
            <w:proofErr w:type="gramStart"/>
            <w:r w:rsidRPr="00452883">
              <w:rPr>
                <w:color w:val="000000"/>
                <w:szCs w:val="24"/>
                <w:lang w:val="en-GB"/>
              </w:rPr>
              <w:t>concentrations</w:t>
            </w:r>
            <w:r>
              <w:rPr>
                <w:rFonts w:hint="eastAsia"/>
                <w:color w:val="000000"/>
                <w:szCs w:val="24"/>
                <w:lang w:val="en-GB"/>
              </w:rPr>
              <w:t>(</w:t>
            </w:r>
            <w:proofErr w:type="gramEnd"/>
            <w:r>
              <w:rPr>
                <w:rFonts w:hint="eastAsia"/>
                <w:color w:val="000000"/>
                <w:szCs w:val="24"/>
                <w:lang w:val="en-GB"/>
              </w:rPr>
              <w:t>~13:40)</w:t>
            </w:r>
          </w:p>
          <w:p w14:paraId="034D806E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Inspect plants (13:40~)</w:t>
            </w:r>
          </w:p>
          <w:p w14:paraId="4F44A1CD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- Check document and plants</w:t>
            </w:r>
          </w:p>
          <w:p w14:paraId="170004E7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- Open packing materials</w:t>
            </w:r>
          </w:p>
          <w:p w14:paraId="76C8CAB6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- Visually inspect plants by cutting or sifting</w:t>
            </w:r>
          </w:p>
        </w:tc>
      </w:tr>
      <w:tr w:rsidR="000E37FC" w:rsidRPr="00452883" w14:paraId="2D7FBE12" w14:textId="77777777" w:rsidTr="000E37FC">
        <w:trPr>
          <w:trHeight w:val="429"/>
        </w:trPr>
        <w:tc>
          <w:tcPr>
            <w:tcW w:w="69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15787D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15:30</w:t>
            </w:r>
          </w:p>
        </w:tc>
        <w:tc>
          <w:tcPr>
            <w:tcW w:w="217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5ABC1CD7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Travel back to office</w:t>
            </w:r>
          </w:p>
        </w:tc>
        <w:tc>
          <w:tcPr>
            <w:tcW w:w="2128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7DAB3E3E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Travel back to office</w:t>
            </w:r>
          </w:p>
        </w:tc>
      </w:tr>
      <w:tr w:rsidR="000E37FC" w:rsidRPr="00452883" w14:paraId="142F643D" w14:textId="77777777" w:rsidTr="000E37FC">
        <w:trPr>
          <w:trHeight w:val="526"/>
        </w:trPr>
        <w:tc>
          <w:tcPr>
            <w:tcW w:w="69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AB8199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16:00</w:t>
            </w:r>
          </w:p>
        </w:tc>
        <w:tc>
          <w:tcPr>
            <w:tcW w:w="217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069781E2" w14:textId="6EBB874B" w:rsidR="000E37FC" w:rsidRPr="001250F2" w:rsidRDefault="000E37FC" w:rsidP="000E37FC">
            <w:pPr>
              <w:spacing w:before="0" w:after="0" w:line="360" w:lineRule="auto"/>
              <w:rPr>
                <w:b/>
                <w:color w:val="000000"/>
                <w:szCs w:val="24"/>
                <w:lang w:val="en-GB"/>
              </w:rPr>
            </w:pPr>
            <w:r w:rsidRPr="001250F2">
              <w:rPr>
                <w:b/>
                <w:color w:val="000000"/>
                <w:szCs w:val="24"/>
                <w:lang w:val="en-GB"/>
              </w:rPr>
              <w:t xml:space="preserve">Measure </w:t>
            </w:r>
            <w:r w:rsidR="00347CE5">
              <w:rPr>
                <w:b/>
                <w:color w:val="000000"/>
                <w:szCs w:val="24"/>
                <w:lang w:val="en-GB"/>
              </w:rPr>
              <w:t>ERP</w:t>
            </w:r>
            <w:r w:rsidRPr="001250F2">
              <w:rPr>
                <w:b/>
                <w:color w:val="000000"/>
                <w:szCs w:val="24"/>
                <w:lang w:val="en-GB"/>
              </w:rPr>
              <w:t xml:space="preserve"> indices</w:t>
            </w:r>
          </w:p>
          <w:p w14:paraId="7D5E7086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1250F2">
              <w:rPr>
                <w:b/>
                <w:color w:val="000000"/>
                <w:szCs w:val="24"/>
                <w:lang w:val="en-GB"/>
              </w:rPr>
              <w:t>after stabilization</w:t>
            </w:r>
          </w:p>
        </w:tc>
        <w:tc>
          <w:tcPr>
            <w:tcW w:w="2128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2B0FB214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Document findings</w:t>
            </w:r>
          </w:p>
        </w:tc>
      </w:tr>
      <w:tr w:rsidR="000E37FC" w:rsidRPr="00452883" w14:paraId="52ACE570" w14:textId="77777777" w:rsidTr="000E37FC">
        <w:trPr>
          <w:trHeight w:val="429"/>
        </w:trPr>
        <w:tc>
          <w:tcPr>
            <w:tcW w:w="694" w:type="pct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529C2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16:30</w:t>
            </w:r>
          </w:p>
        </w:tc>
        <w:tc>
          <w:tcPr>
            <w:tcW w:w="2177" w:type="pct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C0011F" w14:textId="77777777" w:rsidR="000E37FC" w:rsidRPr="00452883" w:rsidRDefault="000E37FC" w:rsidP="000E37FC">
            <w:pPr>
              <w:spacing w:before="0" w:after="0"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-</w:t>
            </w:r>
          </w:p>
        </w:tc>
        <w:tc>
          <w:tcPr>
            <w:tcW w:w="2128" w:type="pct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F7CFA9" w14:textId="7733A05C" w:rsidR="000E37FC" w:rsidRPr="001250F2" w:rsidRDefault="000E37FC" w:rsidP="000E37FC">
            <w:pPr>
              <w:spacing w:before="0" w:after="0" w:line="360" w:lineRule="auto"/>
              <w:rPr>
                <w:b/>
                <w:color w:val="000000"/>
                <w:szCs w:val="24"/>
                <w:lang w:val="en-GB"/>
              </w:rPr>
            </w:pPr>
            <w:r w:rsidRPr="001250F2">
              <w:rPr>
                <w:b/>
                <w:color w:val="000000"/>
                <w:szCs w:val="24"/>
                <w:lang w:val="en-GB"/>
              </w:rPr>
              <w:t xml:space="preserve">Measure </w:t>
            </w:r>
            <w:r w:rsidR="00347CE5">
              <w:rPr>
                <w:b/>
                <w:color w:val="000000"/>
                <w:szCs w:val="24"/>
                <w:lang w:val="en-GB"/>
              </w:rPr>
              <w:t>ERP</w:t>
            </w:r>
            <w:r w:rsidRPr="001250F2">
              <w:rPr>
                <w:b/>
                <w:color w:val="000000"/>
                <w:szCs w:val="24"/>
                <w:lang w:val="en-GB"/>
              </w:rPr>
              <w:t xml:space="preserve"> indices</w:t>
            </w:r>
          </w:p>
          <w:p w14:paraId="06E67897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1250F2">
              <w:rPr>
                <w:b/>
                <w:color w:val="000000"/>
                <w:szCs w:val="24"/>
                <w:lang w:val="en-GB"/>
              </w:rPr>
              <w:t>after stabilization</w:t>
            </w:r>
          </w:p>
        </w:tc>
      </w:tr>
    </w:tbl>
    <w:p w14:paraId="4DEAD673" w14:textId="44C29710" w:rsidR="000E37FC" w:rsidRPr="00366A23" w:rsidRDefault="000E37FC" w:rsidP="000E37FC">
      <w:pPr>
        <w:adjustRightInd w:val="0"/>
        <w:snapToGrid w:val="0"/>
        <w:spacing w:after="0"/>
        <w:rPr>
          <w:color w:val="0000CC"/>
          <w:sz w:val="22"/>
          <w:szCs w:val="24"/>
        </w:rPr>
      </w:pPr>
      <w:r w:rsidRPr="00366A23">
        <w:rPr>
          <w:sz w:val="22"/>
          <w:szCs w:val="24"/>
          <w:lang w:val="en-GB"/>
        </w:rPr>
        <w:t xml:space="preserve">Subjects’ urine was collected just before the measurement of </w:t>
      </w:r>
      <w:r w:rsidR="00347CE5">
        <w:rPr>
          <w:sz w:val="22"/>
          <w:szCs w:val="24"/>
          <w:lang w:val="en-GB"/>
        </w:rPr>
        <w:t>ERP</w:t>
      </w:r>
      <w:r w:rsidRPr="00366A23">
        <w:rPr>
          <w:sz w:val="22"/>
          <w:szCs w:val="24"/>
          <w:lang w:val="en-GB"/>
        </w:rPr>
        <w:t xml:space="preserve"> indice</w:t>
      </w:r>
      <w:r w:rsidRPr="00366A23">
        <w:rPr>
          <w:rFonts w:hint="eastAsia"/>
          <w:sz w:val="22"/>
          <w:szCs w:val="24"/>
          <w:lang w:val="en-GB"/>
        </w:rPr>
        <w:t xml:space="preserve">s. </w:t>
      </w:r>
      <w:r>
        <w:rPr>
          <w:sz w:val="22"/>
          <w:szCs w:val="24"/>
          <w:lang w:val="en-GB"/>
        </w:rPr>
        <w:t>SDPTG</w:t>
      </w:r>
      <w:r w:rsidRPr="00366A23">
        <w:rPr>
          <w:rFonts w:hint="eastAsia"/>
          <w:sz w:val="22"/>
          <w:szCs w:val="24"/>
          <w:lang w:val="en-GB"/>
        </w:rPr>
        <w:t xml:space="preserve"> indices and </w:t>
      </w:r>
      <w:r w:rsidRPr="00366A23">
        <w:rPr>
          <w:sz w:val="22"/>
          <w:szCs w:val="24"/>
          <w:lang w:val="en-GB"/>
        </w:rPr>
        <w:t>urinary</w:t>
      </w:r>
      <w:r w:rsidRPr="00366A23">
        <w:rPr>
          <w:rFonts w:hint="eastAsia"/>
          <w:sz w:val="22"/>
          <w:szCs w:val="24"/>
          <w:lang w:val="en-GB"/>
        </w:rPr>
        <w:t xml:space="preserve"> Br- </w:t>
      </w:r>
      <w:r w:rsidRPr="00366A23">
        <w:rPr>
          <w:sz w:val="22"/>
          <w:szCs w:val="24"/>
          <w:lang w:val="en-GB"/>
        </w:rPr>
        <w:t>concentrations</w:t>
      </w:r>
      <w:r w:rsidRPr="00366A23">
        <w:rPr>
          <w:rFonts w:hint="eastAsia"/>
          <w:sz w:val="22"/>
          <w:szCs w:val="24"/>
          <w:lang w:val="en-GB"/>
        </w:rPr>
        <w:t xml:space="preserve"> were measured in one or two subjects per group on the day of MB </w:t>
      </w:r>
      <w:r w:rsidRPr="00366A23">
        <w:rPr>
          <w:sz w:val="22"/>
          <w:szCs w:val="24"/>
          <w:lang w:val="en-GB"/>
        </w:rPr>
        <w:t>fumigation</w:t>
      </w:r>
      <w:r w:rsidRPr="00366A23">
        <w:rPr>
          <w:rFonts w:hint="eastAsia"/>
          <w:sz w:val="22"/>
          <w:szCs w:val="24"/>
          <w:lang w:val="en-GB"/>
        </w:rPr>
        <w:t xml:space="preserve"> work.</w:t>
      </w:r>
    </w:p>
    <w:p w14:paraId="4531CEAC" w14:textId="4D5FEB39" w:rsidR="000E37FC" w:rsidRPr="00347CE5" w:rsidRDefault="002D3117" w:rsidP="000E37FC">
      <w:pPr>
        <w:spacing w:after="0"/>
        <w:rPr>
          <w:szCs w:val="24"/>
          <w:lang w:eastAsia="ko-KR"/>
        </w:rPr>
      </w:pPr>
      <w:r w:rsidRPr="00347CE5">
        <w:rPr>
          <w:rFonts w:hint="eastAsia"/>
          <w:szCs w:val="24"/>
          <w:vertAlign w:val="superscript"/>
          <w:lang w:eastAsia="ko-KR"/>
        </w:rPr>
        <w:t>1</w:t>
      </w:r>
      <w:r w:rsidRPr="00347CE5">
        <w:rPr>
          <w:szCs w:val="24"/>
          <w:lang w:eastAsia="ko-KR"/>
        </w:rPr>
        <w:t xml:space="preserve"> </w:t>
      </w:r>
      <w:bookmarkStart w:id="0" w:name="_Hlk199926453"/>
      <w:r w:rsidRPr="00185181">
        <w:rPr>
          <w:color w:val="0000CC"/>
          <w:szCs w:val="24"/>
          <w:lang w:eastAsia="ko-KR"/>
        </w:rPr>
        <w:t xml:space="preserve">MB </w:t>
      </w:r>
      <w:r w:rsidR="00386779" w:rsidRPr="00185181">
        <w:rPr>
          <w:color w:val="0000CC"/>
          <w:szCs w:val="24"/>
          <w:lang w:eastAsia="ko-KR"/>
        </w:rPr>
        <w:t xml:space="preserve">fumigation was carried out at quarantine area in Busan port, MB </w:t>
      </w:r>
      <w:r w:rsidRPr="00185181">
        <w:rPr>
          <w:color w:val="0000CC"/>
          <w:szCs w:val="24"/>
          <w:lang w:eastAsia="ko-KR"/>
        </w:rPr>
        <w:t>was injected with 33-73 g/m3</w:t>
      </w:r>
      <w:r w:rsidR="00347CE5" w:rsidRPr="00185181">
        <w:rPr>
          <w:color w:val="0000CC"/>
          <w:szCs w:val="24"/>
          <w:lang w:eastAsia="ko-KR"/>
        </w:rPr>
        <w:t xml:space="preserve"> on </w:t>
      </w:r>
      <w:r w:rsidR="00386779" w:rsidRPr="00185181">
        <w:rPr>
          <w:color w:val="0000CC"/>
          <w:szCs w:val="24"/>
          <w:lang w:eastAsia="ko-KR"/>
        </w:rPr>
        <w:t>wood depending on temperature, and 64 g/m3 on orang</w:t>
      </w:r>
      <w:r w:rsidR="00386779" w:rsidRPr="00185181">
        <w:rPr>
          <w:rFonts w:cs="Times New Roman"/>
          <w:color w:val="0000CC"/>
          <w:szCs w:val="24"/>
          <w:lang w:eastAsia="ko-KR"/>
        </w:rPr>
        <w:t>es at 1</w:t>
      </w:r>
      <w:r w:rsidR="00386779" w:rsidRPr="00185181">
        <w:rPr>
          <w:rFonts w:eastAsia="맑은 고딕" w:cs="Times New Roman" w:hint="eastAsia"/>
          <w:color w:val="0000CC"/>
          <w:szCs w:val="24"/>
          <w:lang w:eastAsia="ko-KR"/>
        </w:rPr>
        <w:t>℃</w:t>
      </w:r>
      <w:bookmarkEnd w:id="0"/>
      <w:r w:rsidR="001001ED" w:rsidRPr="00347CE5">
        <w:rPr>
          <w:szCs w:val="24"/>
          <w:lang w:eastAsia="ko-KR"/>
        </w:rPr>
        <w:t>.</w:t>
      </w:r>
    </w:p>
    <w:p w14:paraId="747DB30A" w14:textId="77777777" w:rsidR="000C2114" w:rsidRDefault="000C2114">
      <w:pPr>
        <w:spacing w:before="0" w:after="200" w:line="276" w:lineRule="auto"/>
        <w:rPr>
          <w:rFonts w:eastAsia="맑은 고딕" w:cs="Times New Roman"/>
          <w:b/>
          <w:kern w:val="2"/>
          <w:szCs w:val="24"/>
          <w:lang w:val="en-GB" w:eastAsia="ko-KR"/>
        </w:rPr>
      </w:pPr>
      <w:r>
        <w:rPr>
          <w:rFonts w:eastAsia="맑은 고딕" w:cs="Times New Roman"/>
          <w:b/>
          <w:kern w:val="2"/>
          <w:szCs w:val="24"/>
          <w:lang w:val="en-GB" w:eastAsia="ko-KR"/>
        </w:rPr>
        <w:br w:type="page"/>
      </w:r>
    </w:p>
    <w:p w14:paraId="36AA989D" w14:textId="5A44BAB5" w:rsidR="000C2114" w:rsidRPr="00185181" w:rsidRDefault="000C2114" w:rsidP="000C2114">
      <w:pPr>
        <w:widowControl w:val="0"/>
        <w:wordWrap w:val="0"/>
        <w:autoSpaceDE w:val="0"/>
        <w:autoSpaceDN w:val="0"/>
        <w:spacing w:before="0" w:after="0" w:line="360" w:lineRule="auto"/>
        <w:jc w:val="both"/>
        <w:rPr>
          <w:rFonts w:eastAsia="맑은 고딕" w:cs="Times New Roman"/>
          <w:b/>
          <w:color w:val="0000CC"/>
          <w:kern w:val="2"/>
          <w:sz w:val="22"/>
          <w:szCs w:val="24"/>
          <w:lang w:val="en-GB" w:eastAsia="ko-KR"/>
        </w:rPr>
      </w:pPr>
      <w:r w:rsidRPr="00185181">
        <w:rPr>
          <w:rFonts w:eastAsia="맑은 고딕" w:cs="Times New Roman" w:hint="eastAsia"/>
          <w:b/>
          <w:color w:val="0000CC"/>
          <w:kern w:val="2"/>
          <w:szCs w:val="24"/>
          <w:lang w:val="en-GB" w:eastAsia="ko-KR"/>
        </w:rPr>
        <w:lastRenderedPageBreak/>
        <w:t>Table S</w:t>
      </w:r>
      <w:r w:rsidRPr="00185181">
        <w:rPr>
          <w:rFonts w:eastAsia="맑은 고딕" w:cs="Times New Roman"/>
          <w:b/>
          <w:color w:val="0000CC"/>
          <w:kern w:val="2"/>
          <w:szCs w:val="24"/>
          <w:lang w:val="en-GB" w:eastAsia="ko-KR"/>
        </w:rPr>
        <w:t>2</w:t>
      </w:r>
      <w:r w:rsidRPr="00185181">
        <w:rPr>
          <w:rFonts w:eastAsia="맑은 고딕" w:cs="Times New Roman" w:hint="eastAsia"/>
          <w:b/>
          <w:color w:val="0000CC"/>
          <w:kern w:val="2"/>
          <w:szCs w:val="24"/>
          <w:lang w:val="en-GB" w:eastAsia="ko-KR"/>
        </w:rPr>
        <w:t>. The data on fumigators</w:t>
      </w:r>
      <w:r w:rsidRPr="00185181">
        <w:rPr>
          <w:rFonts w:eastAsia="맑은 고딕" w:cs="Times New Roman"/>
          <w:b/>
          <w:color w:val="0000CC"/>
          <w:kern w:val="2"/>
          <w:szCs w:val="24"/>
          <w:lang w:val="en-GB" w:eastAsia="ko-KR"/>
        </w:rPr>
        <w:t>’</w:t>
      </w:r>
      <w:r w:rsidRPr="00185181">
        <w:rPr>
          <w:rFonts w:eastAsia="맑은 고딕" w:cs="Times New Roman" w:hint="eastAsia"/>
          <w:b/>
          <w:color w:val="0000CC"/>
          <w:kern w:val="2"/>
          <w:szCs w:val="24"/>
          <w:lang w:val="en-GB" w:eastAsia="ko-KR"/>
        </w:rPr>
        <w:t xml:space="preserve"> </w:t>
      </w:r>
      <w:r w:rsidRPr="00185181">
        <w:rPr>
          <w:rFonts w:eastAsia="맑은 고딕" w:cs="Times New Roman"/>
          <w:b/>
          <w:color w:val="0000CC"/>
          <w:kern w:val="2"/>
          <w:szCs w:val="24"/>
          <w:lang w:val="en-GB" w:eastAsia="ko-KR"/>
        </w:rPr>
        <w:t>Sensory ERP</w:t>
      </w:r>
      <w:r w:rsidRPr="00185181">
        <w:rPr>
          <w:rFonts w:eastAsia="맑은 고딕" w:cs="Times New Roman" w:hint="eastAsia"/>
          <w:b/>
          <w:color w:val="0000CC"/>
          <w:kern w:val="2"/>
          <w:szCs w:val="24"/>
          <w:lang w:val="en-GB" w:eastAsia="ko-KR"/>
        </w:rPr>
        <w:t xml:space="preserve"> indices and urinary bromide ion</w:t>
      </w:r>
    </w:p>
    <w:p w14:paraId="49AD9EDE" w14:textId="77777777" w:rsidR="000C2114" w:rsidRPr="000C2114" w:rsidRDefault="000C2114" w:rsidP="000C2114">
      <w:pPr>
        <w:widowControl w:val="0"/>
        <w:wordWrap w:val="0"/>
        <w:autoSpaceDE w:val="0"/>
        <w:autoSpaceDN w:val="0"/>
        <w:spacing w:before="0" w:after="0" w:line="360" w:lineRule="auto"/>
        <w:jc w:val="both"/>
        <w:rPr>
          <w:rFonts w:eastAsia="맑은 고딕" w:cs="Times New Roman"/>
          <w:b/>
          <w:color w:val="000000"/>
          <w:kern w:val="2"/>
          <w:szCs w:val="24"/>
          <w:lang w:val="en-GB" w:eastAsia="ko-KR"/>
        </w:rPr>
      </w:pPr>
    </w:p>
    <w:tbl>
      <w:tblPr>
        <w:tblW w:w="91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7"/>
        <w:gridCol w:w="784"/>
        <w:gridCol w:w="1305"/>
        <w:gridCol w:w="1110"/>
        <w:gridCol w:w="1109"/>
        <w:gridCol w:w="1110"/>
        <w:gridCol w:w="1246"/>
        <w:gridCol w:w="1109"/>
      </w:tblGrid>
      <w:tr w:rsidR="000C2114" w:rsidRPr="000C2114" w14:paraId="4CDBE259" w14:textId="77777777" w:rsidTr="00185181">
        <w:trPr>
          <w:trHeight w:val="287"/>
        </w:trPr>
        <w:tc>
          <w:tcPr>
            <w:tcW w:w="136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B490B4" w14:textId="45954639" w:rsidR="000C2114" w:rsidRPr="00A94315" w:rsidRDefault="000C2114" w:rsidP="000C2114">
            <w:pPr>
              <w:spacing w:before="0" w:after="0"/>
              <w:jc w:val="center"/>
              <w:rPr>
                <w:rFonts w:eastAsia="맑은 고딕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A94315">
              <w:rPr>
                <w:rFonts w:eastAsia="맑은 고딕" w:cs="Times New Roman"/>
                <w:b/>
                <w:color w:val="000000"/>
                <w:sz w:val="20"/>
                <w:szCs w:val="20"/>
                <w:lang w:eastAsia="ko-KR"/>
              </w:rPr>
              <w:t>Subject-ID</w:t>
            </w:r>
          </w:p>
        </w:tc>
        <w:tc>
          <w:tcPr>
            <w:tcW w:w="78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00C01" w14:textId="77777777" w:rsidR="000C2114" w:rsidRPr="00A94315" w:rsidRDefault="000C2114" w:rsidP="000C2114">
            <w:pPr>
              <w:spacing w:before="0" w:after="0"/>
              <w:jc w:val="center"/>
              <w:rPr>
                <w:rFonts w:eastAsia="맑은 고딕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A94315">
              <w:rPr>
                <w:rFonts w:eastAsia="맑은 고딕" w:cs="Times New Roman"/>
                <w:b/>
                <w:color w:val="000000"/>
                <w:sz w:val="20"/>
                <w:szCs w:val="20"/>
                <w:lang w:eastAsia="ko-KR"/>
              </w:rPr>
              <w:t>Age</w:t>
            </w:r>
          </w:p>
        </w:tc>
        <w:tc>
          <w:tcPr>
            <w:tcW w:w="2415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94832" w14:textId="21437E89" w:rsidR="000C2114" w:rsidRPr="00A94315" w:rsidRDefault="000C2114" w:rsidP="000C2114">
            <w:pPr>
              <w:spacing w:before="0" w:after="0"/>
              <w:jc w:val="center"/>
              <w:rPr>
                <w:rFonts w:eastAsia="맑은 고딕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A94315">
              <w:rPr>
                <w:rFonts w:eastAsia="맑은 고딕" w:cs="Times New Roman"/>
                <w:b/>
                <w:color w:val="000000"/>
                <w:sz w:val="20"/>
                <w:szCs w:val="20"/>
                <w:lang w:eastAsia="ko-KR"/>
              </w:rPr>
              <w:t>Bromide ion</w:t>
            </w:r>
            <w:r w:rsidRPr="00185181">
              <w:rPr>
                <w:rFonts w:eastAsia="맑은 고딕" w:cs="Times New Roman"/>
                <w:b/>
                <w:color w:val="000000" w:themeColor="text1"/>
                <w:sz w:val="20"/>
                <w:szCs w:val="20"/>
                <w:lang w:eastAsia="ko-KR"/>
              </w:rPr>
              <w:t>(</w:t>
            </w:r>
            <w:proofErr w:type="spellStart"/>
            <w:r w:rsidRPr="00185181">
              <w:rPr>
                <w:rFonts w:eastAsia="맑은 고딕" w:cs="Times New Roman" w:hint="eastAsia"/>
                <w:b/>
                <w:color w:val="000000" w:themeColor="text1"/>
                <w:sz w:val="20"/>
                <w:szCs w:val="20"/>
                <w:lang w:val="en-GB" w:eastAsia="ko-KR"/>
              </w:rPr>
              <w:t>μ</w:t>
            </w:r>
            <w:proofErr w:type="spellEnd"/>
            <w:r w:rsidRPr="00185181">
              <w:rPr>
                <w:rFonts w:eastAsia="맑은 고딕" w:cs="Times New Roman"/>
                <w:b/>
                <w:color w:val="000000" w:themeColor="text1"/>
                <w:sz w:val="20"/>
                <w:szCs w:val="20"/>
                <w:lang w:val="en-GB" w:eastAsia="ko-KR"/>
              </w:rPr>
              <w:t>g/</w:t>
            </w:r>
            <w:r w:rsidR="003567B2">
              <w:rPr>
                <w:rFonts w:eastAsia="맑은 고딕" w:cs="Times New Roman"/>
                <w:b/>
                <w:color w:val="000000" w:themeColor="text1"/>
                <w:sz w:val="20"/>
                <w:szCs w:val="20"/>
                <w:lang w:val="en-GB" w:eastAsia="ko-KR"/>
              </w:rPr>
              <w:t>m</w:t>
            </w:r>
            <w:r w:rsidRPr="00185181">
              <w:rPr>
                <w:rFonts w:eastAsia="맑은 고딕" w:cs="Times New Roman"/>
                <w:b/>
                <w:color w:val="000000" w:themeColor="text1"/>
                <w:sz w:val="20"/>
                <w:szCs w:val="20"/>
                <w:lang w:val="en-GB" w:eastAsia="ko-KR"/>
              </w:rPr>
              <w:t>g</w:t>
            </w:r>
            <w:r w:rsidR="003567B2">
              <w:rPr>
                <w:rFonts w:eastAsia="맑은 고딕" w:cs="Times New Roman"/>
                <w:b/>
                <w:color w:val="000000" w:themeColor="text1"/>
                <w:sz w:val="20"/>
                <w:szCs w:val="20"/>
                <w:lang w:val="en-GB" w:eastAsia="ko-KR"/>
              </w:rPr>
              <w:t xml:space="preserve"> CRE</w:t>
            </w:r>
            <w:r w:rsidRPr="00185181">
              <w:rPr>
                <w:rFonts w:eastAsia="맑은 고딕" w:cs="Times New Roman"/>
                <w:b/>
                <w:color w:val="000000" w:themeColor="text1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221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38B18" w14:textId="63498A7A" w:rsidR="000C2114" w:rsidRPr="00A94315" w:rsidRDefault="00A94315" w:rsidP="000C2114">
            <w:pPr>
              <w:spacing w:before="0" w:after="0"/>
              <w:jc w:val="center"/>
              <w:rPr>
                <w:rFonts w:eastAsia="맑은 고딕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A94315">
              <w:rPr>
                <w:rFonts w:eastAsia="맑은 고딕" w:cs="Times New Roman"/>
                <w:b/>
                <w:color w:val="000000"/>
                <w:sz w:val="20"/>
                <w:szCs w:val="20"/>
                <w:lang w:eastAsia="ko-KR"/>
              </w:rPr>
              <w:t xml:space="preserve">Latency </w:t>
            </w:r>
            <w:r w:rsidR="000C2114" w:rsidRPr="00A94315">
              <w:rPr>
                <w:rFonts w:eastAsia="맑은 고딕" w:cs="Times New Roman"/>
                <w:b/>
                <w:color w:val="000000"/>
                <w:sz w:val="20"/>
                <w:szCs w:val="20"/>
                <w:lang w:eastAsia="ko-KR"/>
              </w:rPr>
              <w:t>(</w:t>
            </w:r>
            <w:proofErr w:type="spellStart"/>
            <w:r w:rsidRPr="00A94315">
              <w:rPr>
                <w:rFonts w:eastAsia="맑은 고딕" w:cs="Times New Roman"/>
                <w:b/>
                <w:color w:val="000000"/>
                <w:sz w:val="20"/>
                <w:szCs w:val="20"/>
                <w:lang w:eastAsia="ko-KR"/>
              </w:rPr>
              <w:t>ms</w:t>
            </w:r>
            <w:proofErr w:type="spellEnd"/>
            <w:r w:rsidR="000C2114" w:rsidRPr="00A94315">
              <w:rPr>
                <w:rFonts w:eastAsia="맑은 고딕" w:cs="Times New Roman"/>
                <w:b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2355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8BE4F7" w14:textId="58832CBF" w:rsidR="000C2114" w:rsidRPr="00A94315" w:rsidRDefault="00A94315">
            <w:pPr>
              <w:spacing w:before="0" w:after="0"/>
              <w:jc w:val="center"/>
              <w:rPr>
                <w:rFonts w:eastAsia="맑은 고딕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A94315">
              <w:rPr>
                <w:rFonts w:eastAsia="맑은 고딕" w:cs="Times New Roman"/>
                <w:b/>
                <w:color w:val="000000"/>
                <w:sz w:val="20"/>
                <w:szCs w:val="20"/>
                <w:lang w:eastAsia="ko-KR"/>
              </w:rPr>
              <w:t>Amplitude (</w:t>
            </w:r>
            <w:r w:rsidRPr="00185181">
              <w:rPr>
                <w:rFonts w:eastAsia="맑은 고딕" w:cs="Times New Roman" w:hint="eastAsia"/>
                <w:b/>
                <w:color w:val="000000"/>
                <w:sz w:val="20"/>
                <w:szCs w:val="20"/>
                <w:lang w:eastAsia="ko-KR"/>
              </w:rPr>
              <w:t>㎶</w:t>
            </w:r>
            <w:r w:rsidRPr="00A94315">
              <w:rPr>
                <w:rFonts w:eastAsia="맑은 고딕" w:cs="Times New Roman"/>
                <w:b/>
                <w:color w:val="000000"/>
                <w:sz w:val="20"/>
                <w:szCs w:val="20"/>
                <w:lang w:eastAsia="ko-KR"/>
              </w:rPr>
              <w:t>)</w:t>
            </w:r>
          </w:p>
        </w:tc>
      </w:tr>
      <w:tr w:rsidR="000C2114" w:rsidRPr="000C2114" w14:paraId="58437E0D" w14:textId="77777777" w:rsidTr="00185181">
        <w:trPr>
          <w:trHeight w:val="308"/>
        </w:trPr>
        <w:tc>
          <w:tcPr>
            <w:tcW w:w="1367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874BAC" w14:textId="77777777" w:rsidR="000C2114" w:rsidRPr="00A94315" w:rsidRDefault="000C2114" w:rsidP="000C2114">
            <w:pPr>
              <w:spacing w:before="0" w:after="0"/>
              <w:rPr>
                <w:rFonts w:eastAsia="맑은 고딕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8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EC912" w14:textId="77777777" w:rsidR="000C2114" w:rsidRPr="00A94315" w:rsidRDefault="000C2114" w:rsidP="000C2114">
            <w:pPr>
              <w:spacing w:before="0" w:after="0"/>
              <w:rPr>
                <w:rFonts w:eastAsia="맑은 고딕" w:cs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48B3B" w14:textId="77777777" w:rsidR="000C2114" w:rsidRPr="00A94315" w:rsidRDefault="000C2114" w:rsidP="000C2114">
            <w:pPr>
              <w:spacing w:before="0" w:after="0"/>
              <w:jc w:val="center"/>
              <w:rPr>
                <w:rFonts w:eastAsia="맑은 고딕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A94315">
              <w:rPr>
                <w:rFonts w:eastAsia="맑은 고딕" w:cs="Times New Roman"/>
                <w:b/>
                <w:color w:val="000000"/>
                <w:sz w:val="20"/>
                <w:szCs w:val="20"/>
                <w:lang w:eastAsia="ko-KR"/>
              </w:rPr>
              <w:t>Befor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E5284" w14:textId="77777777" w:rsidR="000C2114" w:rsidRPr="00A94315" w:rsidRDefault="000C2114" w:rsidP="000C2114">
            <w:pPr>
              <w:spacing w:before="0" w:after="0"/>
              <w:jc w:val="center"/>
              <w:rPr>
                <w:rFonts w:eastAsia="맑은 고딕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A94315">
              <w:rPr>
                <w:rFonts w:eastAsia="맑은 고딕" w:cs="Times New Roman"/>
                <w:b/>
                <w:color w:val="000000"/>
                <w:sz w:val="20"/>
                <w:szCs w:val="20"/>
                <w:lang w:eastAsia="ko-KR"/>
              </w:rPr>
              <w:t>After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06400" w14:textId="77777777" w:rsidR="000C2114" w:rsidRPr="00A94315" w:rsidRDefault="000C2114" w:rsidP="000C2114">
            <w:pPr>
              <w:spacing w:before="0" w:after="0"/>
              <w:jc w:val="center"/>
              <w:rPr>
                <w:rFonts w:eastAsia="맑은 고딕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A94315">
              <w:rPr>
                <w:rFonts w:eastAsia="맑은 고딕" w:cs="Times New Roman"/>
                <w:b/>
                <w:color w:val="000000"/>
                <w:sz w:val="20"/>
                <w:szCs w:val="20"/>
                <w:lang w:eastAsia="ko-KR"/>
              </w:rPr>
              <w:t>Befor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929DE" w14:textId="77777777" w:rsidR="000C2114" w:rsidRPr="00A94315" w:rsidRDefault="000C2114" w:rsidP="000C2114">
            <w:pPr>
              <w:spacing w:before="0" w:after="0"/>
              <w:jc w:val="center"/>
              <w:rPr>
                <w:rFonts w:eastAsia="맑은 고딕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A94315">
              <w:rPr>
                <w:rFonts w:eastAsia="맑은 고딕" w:cs="Times New Roman"/>
                <w:b/>
                <w:color w:val="000000"/>
                <w:sz w:val="20"/>
                <w:szCs w:val="20"/>
                <w:lang w:eastAsia="ko-KR"/>
              </w:rPr>
              <w:t>After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809A1" w14:textId="77777777" w:rsidR="000C2114" w:rsidRPr="00A94315" w:rsidRDefault="000C2114" w:rsidP="000C2114">
            <w:pPr>
              <w:spacing w:before="0" w:after="0"/>
              <w:jc w:val="center"/>
              <w:rPr>
                <w:rFonts w:eastAsia="맑은 고딕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A94315">
              <w:rPr>
                <w:rFonts w:eastAsia="맑은 고딕" w:cs="Times New Roman"/>
                <w:b/>
                <w:color w:val="000000"/>
                <w:sz w:val="20"/>
                <w:szCs w:val="20"/>
                <w:lang w:eastAsia="ko-KR"/>
              </w:rPr>
              <w:t>Befor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6597B" w14:textId="77777777" w:rsidR="000C2114" w:rsidRPr="00A94315" w:rsidRDefault="000C2114" w:rsidP="000C2114">
            <w:pPr>
              <w:spacing w:before="0" w:after="0"/>
              <w:jc w:val="center"/>
              <w:rPr>
                <w:rFonts w:eastAsia="맑은 고딕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A94315">
              <w:rPr>
                <w:rFonts w:eastAsia="맑은 고딕" w:cs="Times New Roman"/>
                <w:b/>
                <w:color w:val="000000"/>
                <w:sz w:val="20"/>
                <w:szCs w:val="20"/>
                <w:lang w:eastAsia="ko-KR"/>
              </w:rPr>
              <w:t>After</w:t>
            </w:r>
          </w:p>
        </w:tc>
      </w:tr>
      <w:tr w:rsidR="00A94315" w:rsidRPr="000C2114" w14:paraId="5750576F" w14:textId="77777777" w:rsidTr="00A94315">
        <w:trPr>
          <w:trHeight w:val="298"/>
        </w:trPr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7A5AB" w14:textId="43C4EE60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94315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umi-01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B6F02" w14:textId="6473C0DC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6A0F" w14:textId="6B68A864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14.40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77C1F" w14:textId="328D59E2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63.1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6D5C" w14:textId="515BB0F6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D0975" w14:textId="075CA39B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BFB3" w14:textId="7104DC68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3.276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6E29D" w14:textId="0FACDDAA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3.198</w:t>
            </w:r>
          </w:p>
        </w:tc>
      </w:tr>
      <w:tr w:rsidR="00A94315" w:rsidRPr="000C2114" w14:paraId="2BB4A651" w14:textId="77777777" w:rsidTr="00A94315">
        <w:trPr>
          <w:trHeight w:val="298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71238" w14:textId="2AC2A2B9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94315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umi-02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2D778" w14:textId="5FE9044C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EA5E" w14:textId="32A91788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10.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BCE79" w14:textId="5B9EDB42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15.41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C5E1" w14:textId="3ECB52F8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04557" w14:textId="15706515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1D6E" w14:textId="27F2A943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1.63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2E47F" w14:textId="75E6120C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1.7415</w:t>
            </w:r>
          </w:p>
        </w:tc>
      </w:tr>
      <w:tr w:rsidR="00A94315" w:rsidRPr="000C2114" w14:paraId="0233B08A" w14:textId="77777777" w:rsidTr="00A94315">
        <w:trPr>
          <w:trHeight w:val="298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D4485" w14:textId="1E06D9B1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94315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umi-03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A8D04" w14:textId="60777CB4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9F1A" w14:textId="2A698368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9.2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4A1AE" w14:textId="70B1AAE7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19.18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6602" w14:textId="0100AFBB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50D62" w14:textId="76A20AEA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13FB" w14:textId="6FE20569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.65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E8AE9" w14:textId="7DFA9592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.54</w:t>
            </w:r>
          </w:p>
        </w:tc>
      </w:tr>
      <w:tr w:rsidR="00A94315" w:rsidRPr="000C2114" w14:paraId="3F988715" w14:textId="77777777" w:rsidTr="00A94315">
        <w:trPr>
          <w:trHeight w:val="298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851D6" w14:textId="57EDC67E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94315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umi-04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83EF6" w14:textId="5BD9997B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2108" w14:textId="18C77E5F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41C8D" w14:textId="07B2E3F2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35BF" w14:textId="61537BB8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2C922" w14:textId="5A25D65E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1B01" w14:textId="2906C79A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3.5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7E6A8" w14:textId="39B3ED2A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4.26</w:t>
            </w:r>
          </w:p>
        </w:tc>
      </w:tr>
      <w:tr w:rsidR="00A94315" w:rsidRPr="000C2114" w14:paraId="41DD7616" w14:textId="77777777" w:rsidTr="00A94315">
        <w:trPr>
          <w:trHeight w:val="298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3187A" w14:textId="7BA4AE2F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94315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umi-05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EF716" w14:textId="07F8CCF4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B6A6" w14:textId="35DD9163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0C5DD" w14:textId="3A1C49B1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74AC" w14:textId="4D8D23DD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FA59A" w14:textId="545F3220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EAD9" w14:textId="79928BFF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1.11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E61DE" w14:textId="3E2BC8FD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.3905</w:t>
            </w:r>
          </w:p>
        </w:tc>
      </w:tr>
      <w:tr w:rsidR="00A94315" w:rsidRPr="000C2114" w14:paraId="6071C57B" w14:textId="77777777" w:rsidTr="00A94315">
        <w:trPr>
          <w:trHeight w:val="298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80E2B" w14:textId="6653CC12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94315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umi-06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48235" w14:textId="73649527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E506" w14:textId="1ED91545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5F2BF" w14:textId="481C7A5F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3B84" w14:textId="01812D32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DFE49" w14:textId="63631D43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0D5C" w14:textId="6C88D82B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3.16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A7044" w14:textId="615ACD7F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4.085</w:t>
            </w:r>
          </w:p>
        </w:tc>
      </w:tr>
      <w:tr w:rsidR="00A94315" w:rsidRPr="000C2114" w14:paraId="1EFC8FF6" w14:textId="77777777" w:rsidTr="00A94315">
        <w:trPr>
          <w:trHeight w:val="298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1E54A" w14:textId="2C8AEDE3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94315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umi-07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6070C" w14:textId="3F7FB6FD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35EB" w14:textId="05C686FB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65B0E" w14:textId="2643B81B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14.40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E408" w14:textId="12C22C19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BC65E" w14:textId="34F51BA7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FE95" w14:textId="3928C9C7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3.8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46C54" w14:textId="2120F458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3.003</w:t>
            </w:r>
          </w:p>
        </w:tc>
      </w:tr>
      <w:tr w:rsidR="00A94315" w:rsidRPr="000C2114" w14:paraId="2E95CCEE" w14:textId="77777777" w:rsidTr="00A94315">
        <w:trPr>
          <w:trHeight w:val="298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B81BE" w14:textId="4CCFC0A1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94315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umi-08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D4AC3" w14:textId="74FF4B1C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F487" w14:textId="0AEECA7B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6C925" w14:textId="436FE4CE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18.56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4BB6" w14:textId="4868A799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85298" w14:textId="45A65E59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6403" w14:textId="44C448AB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1.9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ABC46" w14:textId="2FF59E2C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1.249</w:t>
            </w:r>
          </w:p>
        </w:tc>
      </w:tr>
      <w:tr w:rsidR="00A94315" w:rsidRPr="000C2114" w14:paraId="1494037F" w14:textId="77777777" w:rsidTr="00A94315">
        <w:trPr>
          <w:trHeight w:val="298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397E8" w14:textId="647C3A72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94315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umi-09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78A22" w14:textId="454D3306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EE94" w14:textId="2A943000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F6E65" w14:textId="2266D06F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7.73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EF3C" w14:textId="7CA69035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8A2C5" w14:textId="7A01FB92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2E78" w14:textId="4DC7E7A4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.0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86F56" w14:textId="3051300E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1.905</w:t>
            </w:r>
          </w:p>
        </w:tc>
      </w:tr>
      <w:tr w:rsidR="00A94315" w:rsidRPr="000C2114" w14:paraId="10004E6F" w14:textId="77777777" w:rsidTr="00A94315">
        <w:trPr>
          <w:trHeight w:val="298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6DD08" w14:textId="49F6DED6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94315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umi-10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A30BB" w14:textId="6FFE3A5F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51F1" w14:textId="79F7AFE2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08CDA" w14:textId="6D3B92CB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17.59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5C3D" w14:textId="511BDF57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77038" w14:textId="28530B4F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E8F0" w14:textId="08513C4D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.18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D1BCC" w14:textId="54D910E0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1.9325</w:t>
            </w:r>
          </w:p>
        </w:tc>
      </w:tr>
      <w:tr w:rsidR="00A94315" w:rsidRPr="000C2114" w14:paraId="74AE84AD" w14:textId="77777777" w:rsidTr="00A94315">
        <w:trPr>
          <w:trHeight w:val="298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DAC65" w14:textId="1B029EF6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94315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umi-11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BA81C" w14:textId="6182B555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191C" w14:textId="1DCD70F8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8FFF8" w14:textId="15609FF2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18.47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9ACC" w14:textId="717135EA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F4573" w14:textId="4A44360A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0F3D" w14:textId="53FF7091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3.56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D756C" w14:textId="30E01E52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3.667</w:t>
            </w:r>
          </w:p>
        </w:tc>
      </w:tr>
      <w:tr w:rsidR="00A94315" w:rsidRPr="000C2114" w14:paraId="01B1DF93" w14:textId="77777777" w:rsidTr="00A94315">
        <w:trPr>
          <w:trHeight w:val="298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4D5E2" w14:textId="5DC10873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94315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umi-12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E34D1" w14:textId="5DD2F328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F71D" w14:textId="06D9B6E5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0EE6D" w14:textId="00CF347F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10.76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8BBC" w14:textId="4FA74CD8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897B8" w14:textId="0417A43B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4150" w14:textId="310157F9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3813C" w14:textId="6759AE5D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3.5255</w:t>
            </w:r>
          </w:p>
        </w:tc>
      </w:tr>
      <w:tr w:rsidR="00A94315" w:rsidRPr="000C2114" w14:paraId="6A406C18" w14:textId="77777777" w:rsidTr="00A94315">
        <w:trPr>
          <w:trHeight w:val="298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AB8C9" w14:textId="052896BF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94315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umi-13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FBB35" w14:textId="72E0079C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B5F9" w14:textId="5A605FF7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AE382" w14:textId="1036E19B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19.08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A1BB" w14:textId="7191D4C6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762EA" w14:textId="2AB8471A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9EFF" w14:textId="4C6EA1F5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.26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27D5E" w14:textId="1E838189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1.6135</w:t>
            </w:r>
          </w:p>
        </w:tc>
      </w:tr>
      <w:tr w:rsidR="00A94315" w:rsidRPr="000C2114" w14:paraId="2A55F059" w14:textId="77777777" w:rsidTr="00A94315">
        <w:trPr>
          <w:trHeight w:val="298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FB29B" w14:textId="06A29ADC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94315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umi-14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3AEA2" w14:textId="2DEF4B13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8440" w14:textId="6425A14E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1476B" w14:textId="693C7267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A83D" w14:textId="4FF2BBF6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C1A3B" w14:textId="7C6B46A5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1CC1" w14:textId="26256AB2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0.95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6F15A" w14:textId="31A6E0B2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0.9535</w:t>
            </w:r>
          </w:p>
        </w:tc>
      </w:tr>
      <w:tr w:rsidR="00A94315" w:rsidRPr="000C2114" w14:paraId="256ADE63" w14:textId="77777777" w:rsidTr="00A94315">
        <w:trPr>
          <w:trHeight w:val="298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25A54" w14:textId="6B5AD93C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94315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umi-15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013BF" w14:textId="74813815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47F2" w14:textId="255CDBE9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F0CA5" w14:textId="78ED88D9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13.99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E7FC" w14:textId="5F64A039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4AAC7" w14:textId="2E78E31F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746E" w14:textId="7ADA7E62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3.2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7552A" w14:textId="22EB9563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3.5355</w:t>
            </w:r>
          </w:p>
        </w:tc>
      </w:tr>
      <w:tr w:rsidR="00A94315" w:rsidRPr="000C2114" w14:paraId="399158BB" w14:textId="77777777" w:rsidTr="00A94315">
        <w:trPr>
          <w:trHeight w:val="298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2434D" w14:textId="78C1CECB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94315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umi-16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C9173" w14:textId="795E73D9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D6A0" w14:textId="58AA6A6E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10.5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A76B1" w14:textId="055CB716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31.86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317A" w14:textId="33530D52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EF29B" w14:textId="1F9F5976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039F" w14:textId="5540432C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4.38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DA00A" w14:textId="0EFFF09F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3.39</w:t>
            </w:r>
          </w:p>
        </w:tc>
      </w:tr>
      <w:tr w:rsidR="00A94315" w:rsidRPr="000C2114" w14:paraId="380850F3" w14:textId="77777777" w:rsidTr="00A94315">
        <w:trPr>
          <w:trHeight w:val="298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5C126" w14:textId="04926829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94315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umi-17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F7FA9" w14:textId="10F4551E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3A5B" w14:textId="528F3002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8853C" w14:textId="0424A2F2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10.80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0FE9" w14:textId="7B1C42A0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B3190" w14:textId="58843100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4BEF" w14:textId="30A946F0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.28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2FBF2" w14:textId="2E3DB432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3.2385</w:t>
            </w:r>
          </w:p>
        </w:tc>
      </w:tr>
      <w:tr w:rsidR="00A94315" w:rsidRPr="000C2114" w14:paraId="2C81D8C7" w14:textId="77777777" w:rsidTr="00A94315">
        <w:trPr>
          <w:trHeight w:val="298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6528B" w14:textId="045A3BB2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94315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umi-18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9774A" w14:textId="1DC81FBF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0EB9" w14:textId="3B7B4993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7.6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BBBEE" w14:textId="6D95FC59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6284" w14:textId="3A2BF9A4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13F9C" w14:textId="7FDCC290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45D3" w14:textId="232098D0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.63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D76C3" w14:textId="1D955286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.581</w:t>
            </w:r>
          </w:p>
        </w:tc>
      </w:tr>
      <w:tr w:rsidR="00A94315" w:rsidRPr="000C2114" w14:paraId="79913DD9" w14:textId="77777777" w:rsidTr="00A94315">
        <w:trPr>
          <w:trHeight w:val="298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61E24" w14:textId="5BE54252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94315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umi-19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F085F" w14:textId="5CC1F812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EE51" w14:textId="501355A6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3700B" w14:textId="2390B2C3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2EF1" w14:textId="6E872854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B77F7" w14:textId="3858D721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2336" w14:textId="09F04BEC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.17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1986B" w14:textId="798F98E8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.15</w:t>
            </w:r>
          </w:p>
        </w:tc>
      </w:tr>
      <w:tr w:rsidR="00A94315" w:rsidRPr="000C2114" w14:paraId="61F6A723" w14:textId="77777777" w:rsidTr="00A94315">
        <w:trPr>
          <w:trHeight w:val="298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EAD22" w14:textId="577DE0C7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94315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umi-20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4E291" w14:textId="4E5495C4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C020" w14:textId="21CA66AF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B5163" w14:textId="41C30331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8.01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FA8F" w14:textId="250E50AB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2379C" w14:textId="50DF9498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38A8" w14:textId="462F6F67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1.58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66ED4" w14:textId="6F09787B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.0725</w:t>
            </w:r>
          </w:p>
        </w:tc>
      </w:tr>
      <w:tr w:rsidR="00A94315" w:rsidRPr="000C2114" w14:paraId="493C9AE9" w14:textId="77777777" w:rsidTr="00A94315">
        <w:trPr>
          <w:trHeight w:val="298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6C7AD" w14:textId="0FBC811D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94315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umi-21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70925" w14:textId="59709EBF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AD59" w14:textId="515653D7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10.3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53887" w14:textId="47CB0796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14.03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5CFF" w14:textId="20043D11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A8731" w14:textId="3DDDD4CD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33A5" w14:textId="1A7269FC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.44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740C6" w14:textId="535CAB24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.065</w:t>
            </w:r>
          </w:p>
        </w:tc>
      </w:tr>
      <w:tr w:rsidR="00A94315" w:rsidRPr="000C2114" w14:paraId="059B47B3" w14:textId="77777777" w:rsidTr="00A94315">
        <w:trPr>
          <w:trHeight w:val="298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FB237" w14:textId="3CBAEFF8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94315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umi-22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4AC17" w14:textId="640B84C3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CC78" w14:textId="2EE27C12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2D077" w14:textId="31BE08C2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11.24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39E5" w14:textId="7AE51AA5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E1022" w14:textId="75D831C6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D1A0" w14:textId="0E4C2E00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.785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FC8E7" w14:textId="1947EF12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3.026</w:t>
            </w:r>
          </w:p>
        </w:tc>
      </w:tr>
      <w:tr w:rsidR="00A94315" w:rsidRPr="000C2114" w14:paraId="127B1001" w14:textId="77777777" w:rsidTr="00A94315">
        <w:trPr>
          <w:trHeight w:val="298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A4238" w14:textId="6BDB16EC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94315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umi-23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B2DEB" w14:textId="4506CB70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6677" w14:textId="480B115C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13.8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0B1C1" w14:textId="02A64E0D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20BE" w14:textId="1AF787DC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4D498" w14:textId="020B8A56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8E34" w14:textId="1A1FE9FD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.704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84992" w14:textId="01B0DDDC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.2035</w:t>
            </w:r>
          </w:p>
        </w:tc>
      </w:tr>
      <w:tr w:rsidR="00A94315" w:rsidRPr="000C2114" w14:paraId="2101B9C1" w14:textId="77777777" w:rsidTr="00A94315">
        <w:trPr>
          <w:trHeight w:val="298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19F0D" w14:textId="020C555A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94315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umi-24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F8167" w14:textId="076FDAD9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116D" w14:textId="5178BFED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D679A" w14:textId="2C72E856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5317" w14:textId="6A8E6562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C7285" w14:textId="5692290A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3801" w14:textId="698EF9BF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3.43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B301E" w14:textId="095E5E4A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3.677</w:t>
            </w:r>
          </w:p>
        </w:tc>
      </w:tr>
      <w:tr w:rsidR="00A94315" w:rsidRPr="000C2114" w14:paraId="1A54D1E2" w14:textId="77777777" w:rsidTr="00A94315">
        <w:trPr>
          <w:trHeight w:val="298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FE632" w14:textId="7846353C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94315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umi-25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EF822" w14:textId="3F80A28E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26BE" w14:textId="4A6F65AF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4FA33" w14:textId="19902173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52B1" w14:textId="31C9DC17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413D0" w14:textId="07B8BB69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DF4B" w14:textId="59B3FBE7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.49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AF3B9" w14:textId="22139849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.736</w:t>
            </w:r>
          </w:p>
        </w:tc>
      </w:tr>
      <w:tr w:rsidR="00A94315" w:rsidRPr="000C2114" w14:paraId="39F1DCB7" w14:textId="77777777" w:rsidTr="00A94315">
        <w:trPr>
          <w:trHeight w:val="298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47E21" w14:textId="0194DC11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94315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umi-26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78637" w14:textId="3972713A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B7BD" w14:textId="4DD4B771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7.8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97346" w14:textId="01A957C3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35.85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254F" w14:textId="1F4B5B2A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C4295" w14:textId="2482A622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23C6" w14:textId="1AE20FF4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.5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02E01" w14:textId="23FABE2C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.067</w:t>
            </w:r>
          </w:p>
        </w:tc>
      </w:tr>
      <w:tr w:rsidR="00A94315" w:rsidRPr="000C2114" w14:paraId="0E0B20BF" w14:textId="77777777" w:rsidTr="00A94315">
        <w:trPr>
          <w:trHeight w:val="298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D382B" w14:textId="7A56A2D9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94315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umi-27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07B60" w14:textId="0A9E84A4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DCBA" w14:textId="0EE0E9BF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5B705" w14:textId="6D35EF7C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0092" w14:textId="5EC31872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1E55D" w14:textId="11432506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F23C" w14:textId="7E8E60D5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.378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1AC48" w14:textId="70D7B179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.8625</w:t>
            </w:r>
          </w:p>
        </w:tc>
      </w:tr>
      <w:tr w:rsidR="00A94315" w:rsidRPr="000C2114" w14:paraId="315758F1" w14:textId="77777777" w:rsidTr="00A94315">
        <w:trPr>
          <w:trHeight w:val="298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40A04" w14:textId="1D14781B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94315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umi-28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111FF" w14:textId="5A5DD623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359C" w14:textId="2FAA8BEC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6.5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17092" w14:textId="07E0AC58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7.90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7524" w14:textId="41FF5020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2D9B1" w14:textId="2E15095F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3F8E" w14:textId="406D1FF6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.4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105C7" w14:textId="789AFF0D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1.8515</w:t>
            </w:r>
          </w:p>
        </w:tc>
      </w:tr>
      <w:tr w:rsidR="00A94315" w:rsidRPr="000C2114" w14:paraId="55DBA52A" w14:textId="77777777" w:rsidTr="00A94315">
        <w:trPr>
          <w:trHeight w:val="298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BF17C" w14:textId="695918D9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94315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umi-29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C1D62" w14:textId="04D8D84C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EB7B" w14:textId="29C7EB95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98DF8" w14:textId="2F57F60B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55.83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5D74" w14:textId="0E5D69FA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5F671" w14:textId="61AFB34B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3BF2" w14:textId="245FEF1C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.3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48628" w14:textId="08EF91E1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.5565</w:t>
            </w:r>
          </w:p>
        </w:tc>
      </w:tr>
      <w:tr w:rsidR="00A94315" w:rsidRPr="000C2114" w14:paraId="316DAEF6" w14:textId="77777777" w:rsidTr="00A94315">
        <w:trPr>
          <w:trHeight w:val="298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C272E" w14:textId="20DF0101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94315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umi-30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7F144" w14:textId="1313DAC1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AA92" w14:textId="68D37225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FA066" w14:textId="392AB842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11.82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181C" w14:textId="01C07B6D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EC6B6" w14:textId="01D88FAE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F41C" w14:textId="26EF9FC3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.39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68E4C" w14:textId="70EB3CC9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.916</w:t>
            </w:r>
          </w:p>
        </w:tc>
      </w:tr>
      <w:tr w:rsidR="00A94315" w:rsidRPr="000C2114" w14:paraId="4642B408" w14:textId="77777777" w:rsidTr="00185181">
        <w:trPr>
          <w:trHeight w:val="298"/>
        </w:trPr>
        <w:tc>
          <w:tcPr>
            <w:tcW w:w="13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DD36E" w14:textId="0DB3D04D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94315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umi-31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50869" w14:textId="7180C736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A21A" w14:textId="282892D3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11.5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77FF4" w14:textId="03728C0C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46.01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4C2E7" w14:textId="033ACA15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60B89" w14:textId="3E1CF38B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544BD" w14:textId="3B3C4E5F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AC275" w14:textId="7823FDC7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1.134</w:t>
            </w:r>
          </w:p>
        </w:tc>
      </w:tr>
      <w:tr w:rsidR="00A94315" w:rsidRPr="000C2114" w14:paraId="01D2CD1D" w14:textId="77777777" w:rsidTr="00185181">
        <w:trPr>
          <w:trHeight w:val="298"/>
        </w:trPr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17339" w14:textId="3E2BACC9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A94315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umi-32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E0841" w14:textId="3C1BF17C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F8872" w14:textId="78D0E616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2474B" w14:textId="4F29E2D6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34.57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5E5D4" w14:textId="6F47F882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EF133" w14:textId="69345FED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7FCAF" w14:textId="34553CA9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1.84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5802C" w14:textId="7E7D21F3" w:rsidR="00A94315" w:rsidRPr="00A94315" w:rsidRDefault="00A94315" w:rsidP="00A94315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1.4665</w:t>
            </w:r>
          </w:p>
        </w:tc>
      </w:tr>
    </w:tbl>
    <w:p w14:paraId="6C5ADF14" w14:textId="02940929" w:rsidR="000C2114" w:rsidRPr="00185181" w:rsidRDefault="000C2114" w:rsidP="000C2114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b/>
          <w:color w:val="0000CC"/>
          <w:kern w:val="2"/>
          <w:lang w:eastAsia="ko-KR"/>
        </w:rPr>
      </w:pPr>
      <w:r w:rsidRPr="000C2114">
        <w:rPr>
          <w:rFonts w:eastAsia="맑은 고딕" w:cs="Times New Roman"/>
          <w:b/>
          <w:color w:val="000000"/>
          <w:kern w:val="2"/>
          <w:szCs w:val="24"/>
          <w:lang w:eastAsia="ko-KR"/>
        </w:rPr>
        <w:br w:type="page"/>
      </w:r>
      <w:r w:rsidRPr="00185181">
        <w:rPr>
          <w:rFonts w:eastAsia="맑은 고딕" w:cs="Times New Roman"/>
          <w:b/>
          <w:color w:val="0000CC"/>
          <w:kern w:val="2"/>
          <w:lang w:eastAsia="ko-KR"/>
        </w:rPr>
        <w:lastRenderedPageBreak/>
        <w:t>Table</w:t>
      </w:r>
      <w:r w:rsidRPr="00185181">
        <w:rPr>
          <w:rFonts w:eastAsia="맑은 고딕" w:cs="Times New Roman" w:hint="eastAsia"/>
          <w:b/>
          <w:color w:val="0000CC"/>
          <w:kern w:val="2"/>
          <w:lang w:eastAsia="ko-KR"/>
        </w:rPr>
        <w:t xml:space="preserve"> S</w:t>
      </w:r>
      <w:r w:rsidR="007444D5" w:rsidRPr="00185181">
        <w:rPr>
          <w:rFonts w:eastAsia="맑은 고딕" w:cs="Times New Roman"/>
          <w:b/>
          <w:color w:val="0000CC"/>
          <w:kern w:val="2"/>
          <w:lang w:eastAsia="ko-KR"/>
        </w:rPr>
        <w:t>3</w:t>
      </w:r>
      <w:r w:rsidRPr="00185181">
        <w:rPr>
          <w:rFonts w:eastAsia="맑은 고딕" w:cs="Times New Roman"/>
          <w:b/>
          <w:color w:val="0000CC"/>
          <w:kern w:val="2"/>
          <w:lang w:eastAsia="ko-KR"/>
        </w:rPr>
        <w:t xml:space="preserve">. The data on </w:t>
      </w:r>
      <w:r w:rsidRPr="00185181">
        <w:rPr>
          <w:rFonts w:eastAsia="맑은 고딕" w:cs="Times New Roman" w:hint="eastAsia"/>
          <w:b/>
          <w:color w:val="0000CC"/>
          <w:kern w:val="2"/>
          <w:lang w:eastAsia="ko-KR"/>
        </w:rPr>
        <w:t>i</w:t>
      </w:r>
      <w:r w:rsidRPr="00185181">
        <w:rPr>
          <w:rFonts w:eastAsia="맑은 고딕" w:cs="Times New Roman"/>
          <w:b/>
          <w:color w:val="0000CC"/>
          <w:kern w:val="2"/>
          <w:lang w:eastAsia="ko-KR"/>
        </w:rPr>
        <w:t xml:space="preserve">nspectors’ </w:t>
      </w:r>
      <w:r w:rsidR="007444D5" w:rsidRPr="00185181">
        <w:rPr>
          <w:rFonts w:eastAsia="맑은 고딕" w:cs="Times New Roman"/>
          <w:b/>
          <w:color w:val="0000CC"/>
          <w:kern w:val="2"/>
          <w:szCs w:val="24"/>
          <w:lang w:val="en-GB" w:eastAsia="ko-KR"/>
        </w:rPr>
        <w:t>Sensory ERP</w:t>
      </w:r>
      <w:r w:rsidRPr="00185181">
        <w:rPr>
          <w:rFonts w:eastAsia="맑은 고딕" w:cs="Times New Roman"/>
          <w:b/>
          <w:color w:val="0000CC"/>
          <w:kern w:val="2"/>
          <w:lang w:eastAsia="ko-KR"/>
        </w:rPr>
        <w:t xml:space="preserve"> indices and urinary bromide ion</w:t>
      </w:r>
    </w:p>
    <w:p w14:paraId="752CE757" w14:textId="77777777" w:rsidR="000C2114" w:rsidRPr="000C2114" w:rsidRDefault="000C2114" w:rsidP="000C2114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b/>
          <w:kern w:val="2"/>
          <w:lang w:eastAsia="ko-KR"/>
        </w:rPr>
      </w:pPr>
    </w:p>
    <w:tbl>
      <w:tblPr>
        <w:tblW w:w="9092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0"/>
        <w:gridCol w:w="700"/>
        <w:gridCol w:w="1243"/>
        <w:gridCol w:w="1169"/>
        <w:gridCol w:w="1160"/>
        <w:gridCol w:w="1160"/>
        <w:gridCol w:w="1263"/>
        <w:gridCol w:w="1057"/>
      </w:tblGrid>
      <w:tr w:rsidR="00E11201" w:rsidRPr="00E11201" w14:paraId="5B412853" w14:textId="77777777" w:rsidTr="00185181">
        <w:trPr>
          <w:trHeight w:val="276"/>
        </w:trPr>
        <w:tc>
          <w:tcPr>
            <w:tcW w:w="13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B3F628" w14:textId="72D9B5B9" w:rsidR="00E11201" w:rsidRPr="0018518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E27CC">
              <w:rPr>
                <w:rFonts w:eastAsia="맑은 고딕" w:cs="Times New Roman"/>
                <w:b/>
                <w:color w:val="000000"/>
                <w:sz w:val="20"/>
                <w:szCs w:val="20"/>
                <w:lang w:eastAsia="ko-KR"/>
              </w:rPr>
              <w:t>Subject-ID</w:t>
            </w:r>
          </w:p>
        </w:tc>
        <w:tc>
          <w:tcPr>
            <w:tcW w:w="7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7389E" w14:textId="776F39FE" w:rsidR="00E11201" w:rsidRPr="0018518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E27CC">
              <w:rPr>
                <w:rFonts w:eastAsia="맑은 고딕" w:cs="Times New Roman"/>
                <w:b/>
                <w:color w:val="000000"/>
                <w:sz w:val="20"/>
                <w:szCs w:val="20"/>
                <w:lang w:eastAsia="ko-KR"/>
              </w:rPr>
              <w:t>Age</w:t>
            </w:r>
          </w:p>
        </w:tc>
        <w:tc>
          <w:tcPr>
            <w:tcW w:w="2412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3E84E" w14:textId="55EE699E" w:rsidR="00E11201" w:rsidRPr="0018518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E27CC">
              <w:rPr>
                <w:rFonts w:eastAsia="맑은 고딕" w:cs="Times New Roman"/>
                <w:b/>
                <w:color w:val="000000"/>
                <w:sz w:val="20"/>
                <w:szCs w:val="20"/>
                <w:lang w:eastAsia="ko-KR"/>
              </w:rPr>
              <w:t>Bromide ion</w:t>
            </w:r>
            <w:r w:rsidRPr="008E27CC">
              <w:rPr>
                <w:rFonts w:eastAsia="맑은 고딕" w:cs="Times New Roman"/>
                <w:b/>
                <w:color w:val="000000" w:themeColor="text1"/>
                <w:sz w:val="20"/>
                <w:szCs w:val="20"/>
                <w:lang w:eastAsia="ko-KR"/>
              </w:rPr>
              <w:t>(</w:t>
            </w:r>
            <w:proofErr w:type="spellStart"/>
            <w:r w:rsidRPr="008E27CC">
              <w:rPr>
                <w:rFonts w:eastAsia="맑은 고딕" w:cs="Times New Roman"/>
                <w:b/>
                <w:color w:val="000000" w:themeColor="text1"/>
                <w:sz w:val="20"/>
                <w:szCs w:val="20"/>
                <w:lang w:val="en-GB" w:eastAsia="ko-KR"/>
              </w:rPr>
              <w:t>μg</w:t>
            </w:r>
            <w:proofErr w:type="spellEnd"/>
            <w:r w:rsidRPr="008E27CC">
              <w:rPr>
                <w:rFonts w:eastAsia="맑은 고딕" w:cs="Times New Roman"/>
                <w:b/>
                <w:color w:val="000000" w:themeColor="text1"/>
                <w:sz w:val="20"/>
                <w:szCs w:val="20"/>
                <w:lang w:val="en-GB" w:eastAsia="ko-KR"/>
              </w:rPr>
              <w:t>/kg</w:t>
            </w:r>
            <w:r w:rsidRPr="008E27CC">
              <w:rPr>
                <w:rFonts w:eastAsia="맑은 고딕" w:cs="Times New Roman"/>
                <w:b/>
                <w:color w:val="000000" w:themeColor="text1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3C92F" w14:textId="366539EF" w:rsidR="00E11201" w:rsidRPr="0018518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E27CC">
              <w:rPr>
                <w:rFonts w:eastAsia="맑은 고딕" w:cs="Times New Roman"/>
                <w:b/>
                <w:color w:val="000000"/>
                <w:sz w:val="20"/>
                <w:szCs w:val="20"/>
                <w:lang w:eastAsia="ko-KR"/>
              </w:rPr>
              <w:t>Latency (</w:t>
            </w:r>
            <w:proofErr w:type="spellStart"/>
            <w:r w:rsidRPr="008E27CC">
              <w:rPr>
                <w:rFonts w:eastAsia="맑은 고딕" w:cs="Times New Roman"/>
                <w:b/>
                <w:color w:val="000000"/>
                <w:sz w:val="20"/>
                <w:szCs w:val="20"/>
                <w:lang w:eastAsia="ko-KR"/>
              </w:rPr>
              <w:t>ms</w:t>
            </w:r>
            <w:proofErr w:type="spellEnd"/>
            <w:r w:rsidRPr="008E27CC">
              <w:rPr>
                <w:rFonts w:eastAsia="맑은 고딕" w:cs="Times New Roman"/>
                <w:b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2320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B9E98A" w14:textId="2C8AAF56" w:rsidR="00E11201" w:rsidRPr="0018518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E27CC">
              <w:rPr>
                <w:rFonts w:eastAsia="맑은 고딕" w:cs="Times New Roman"/>
                <w:b/>
                <w:color w:val="000000"/>
                <w:sz w:val="20"/>
                <w:szCs w:val="20"/>
                <w:lang w:eastAsia="ko-KR"/>
              </w:rPr>
              <w:t>Amplitude (</w:t>
            </w:r>
            <w:r w:rsidRPr="008E27CC">
              <w:rPr>
                <w:rFonts w:eastAsia="맑은 고딕" w:cs="Times New Roman"/>
                <w:b/>
                <w:color w:val="000000"/>
                <w:sz w:val="20"/>
                <w:szCs w:val="20"/>
                <w:lang w:eastAsia="ko-KR"/>
              </w:rPr>
              <w:t>㎶</w:t>
            </w:r>
            <w:r w:rsidRPr="008E27CC">
              <w:rPr>
                <w:rFonts w:eastAsia="맑은 고딕" w:cs="Times New Roman"/>
                <w:b/>
                <w:color w:val="000000"/>
                <w:sz w:val="20"/>
                <w:szCs w:val="20"/>
                <w:lang w:eastAsia="ko-KR"/>
              </w:rPr>
              <w:t>)</w:t>
            </w:r>
          </w:p>
        </w:tc>
      </w:tr>
      <w:tr w:rsidR="00E11201" w:rsidRPr="00E11201" w14:paraId="63330BAC" w14:textId="77777777" w:rsidTr="00185181">
        <w:trPr>
          <w:trHeight w:val="266"/>
        </w:trPr>
        <w:tc>
          <w:tcPr>
            <w:tcW w:w="13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B4E625" w14:textId="77777777" w:rsidR="00E11201" w:rsidRPr="00185181" w:rsidRDefault="00E11201" w:rsidP="00E11201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E0C28" w14:textId="77777777" w:rsidR="00E11201" w:rsidRPr="00185181" w:rsidRDefault="00E11201" w:rsidP="00E11201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537F7" w14:textId="310FB881" w:rsidR="00E11201" w:rsidRPr="0018518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E27CC">
              <w:rPr>
                <w:rFonts w:eastAsia="맑은 고딕" w:cs="Times New Roman"/>
                <w:b/>
                <w:color w:val="000000"/>
                <w:sz w:val="20"/>
                <w:szCs w:val="20"/>
                <w:lang w:eastAsia="ko-KR"/>
              </w:rPr>
              <w:t>Befor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0EBFA" w14:textId="20B1890B" w:rsidR="00E11201" w:rsidRPr="0018518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E27CC">
              <w:rPr>
                <w:rFonts w:eastAsia="맑은 고딕" w:cs="Times New Roman"/>
                <w:b/>
                <w:color w:val="000000"/>
                <w:sz w:val="20"/>
                <w:szCs w:val="20"/>
                <w:lang w:eastAsia="ko-KR"/>
              </w:rPr>
              <w:t>Afte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9A95D" w14:textId="09EBC1E5" w:rsidR="00E11201" w:rsidRPr="0018518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E27CC">
              <w:rPr>
                <w:rFonts w:eastAsia="맑은 고딕" w:cs="Times New Roman"/>
                <w:b/>
                <w:color w:val="000000"/>
                <w:sz w:val="20"/>
                <w:szCs w:val="20"/>
                <w:lang w:eastAsia="ko-KR"/>
              </w:rPr>
              <w:t>Befo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342EF" w14:textId="4AA1635B" w:rsidR="00E11201" w:rsidRPr="0018518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E27CC">
              <w:rPr>
                <w:rFonts w:eastAsia="맑은 고딕" w:cs="Times New Roman"/>
                <w:b/>
                <w:color w:val="000000"/>
                <w:sz w:val="20"/>
                <w:szCs w:val="20"/>
                <w:lang w:eastAsia="ko-KR"/>
              </w:rPr>
              <w:t>After</w:t>
            </w: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B7EC1" w14:textId="7E68ABB2" w:rsidR="00E11201" w:rsidRPr="0018518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E27CC">
              <w:rPr>
                <w:rFonts w:eastAsia="맑은 고딕" w:cs="Times New Roman"/>
                <w:b/>
                <w:color w:val="000000"/>
                <w:sz w:val="20"/>
                <w:szCs w:val="20"/>
                <w:lang w:eastAsia="ko-KR"/>
              </w:rPr>
              <w:t>Befor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A60DF" w14:textId="78DD2630" w:rsidR="00E11201" w:rsidRPr="0018518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E27CC">
              <w:rPr>
                <w:rFonts w:eastAsia="맑은 고딕" w:cs="Times New Roman"/>
                <w:b/>
                <w:color w:val="000000"/>
                <w:sz w:val="20"/>
                <w:szCs w:val="20"/>
                <w:lang w:eastAsia="ko-KR"/>
              </w:rPr>
              <w:t>After</w:t>
            </w:r>
          </w:p>
        </w:tc>
      </w:tr>
      <w:tr w:rsidR="00E11201" w:rsidRPr="00E11201" w14:paraId="6F113414" w14:textId="77777777" w:rsidTr="00185181">
        <w:trPr>
          <w:trHeight w:val="27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3BC53" w14:textId="7959A688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11201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Insp-0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C89C6" w14:textId="2F7EEDF9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7808" w14:textId="5C19437C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F6B34" w14:textId="3134F8A0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6863" w14:textId="7290E12B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154D1" w14:textId="75B8EA65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87E6" w14:textId="646661AD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0.5395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D88AE" w14:textId="56A1750C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1.6415</w:t>
            </w:r>
          </w:p>
        </w:tc>
      </w:tr>
      <w:tr w:rsidR="00E11201" w:rsidRPr="00E11201" w14:paraId="0C6E4E33" w14:textId="77777777" w:rsidTr="00185181">
        <w:trPr>
          <w:trHeight w:val="27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7DE4D" w14:textId="383D6C38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11201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Insp-0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7ED58" w14:textId="3ED5C750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F362" w14:textId="1808AFCA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DB9BC" w14:textId="359308E5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29EC" w14:textId="19007318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41514" w14:textId="27D2F4A1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9203" w14:textId="067A3C41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1.76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3263A" w14:textId="1F9DDC49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1.8405</w:t>
            </w:r>
          </w:p>
        </w:tc>
      </w:tr>
      <w:tr w:rsidR="00E11201" w:rsidRPr="00E11201" w14:paraId="14EF5EC6" w14:textId="77777777" w:rsidTr="00185181">
        <w:trPr>
          <w:trHeight w:val="27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AA6CE" w14:textId="2A7FD694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11201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Insp-03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E3A73" w14:textId="428471B5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334F" w14:textId="33AF87D2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E15E5" w14:textId="0DA1B179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D4DF" w14:textId="20E7BB8D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55152" w14:textId="0321F16D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7641" w14:textId="60144396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3.48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E6FAE" w14:textId="7C8EBF4C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3.6385</w:t>
            </w:r>
          </w:p>
        </w:tc>
      </w:tr>
      <w:tr w:rsidR="00E11201" w:rsidRPr="00E11201" w14:paraId="2AA9B3BE" w14:textId="77777777" w:rsidTr="00185181">
        <w:trPr>
          <w:trHeight w:val="27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38F72" w14:textId="13B1D812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11201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Insp-04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2E720" w14:textId="36FD72EB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80E1" w14:textId="6F0DB81C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211CD" w14:textId="2E390F59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CC0D" w14:textId="30FA9B74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DDBC0" w14:textId="15A51E2D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44</w:t>
            </w: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241A" w14:textId="189E43DB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.66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9BAA3" w14:textId="42A5A1BD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4.05</w:t>
            </w:r>
          </w:p>
        </w:tc>
      </w:tr>
      <w:tr w:rsidR="00E11201" w:rsidRPr="00E11201" w14:paraId="5FDC5098" w14:textId="77777777" w:rsidTr="00185181">
        <w:trPr>
          <w:trHeight w:val="27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14029" w14:textId="235A1756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11201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Insp-05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75150" w14:textId="761CD994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63E6" w14:textId="18E250EF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02F84" w14:textId="6FE1DFD2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C74D" w14:textId="0D37327C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9ACF1" w14:textId="1ED52869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5679" w14:textId="64AA7B77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.273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E06EB" w14:textId="51CA368F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.805</w:t>
            </w:r>
          </w:p>
        </w:tc>
      </w:tr>
      <w:tr w:rsidR="00E11201" w:rsidRPr="00E11201" w14:paraId="67349069" w14:textId="77777777" w:rsidTr="00185181">
        <w:trPr>
          <w:trHeight w:val="27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CAE4A" w14:textId="2E43A7F2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11201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Insp-06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702E8" w14:textId="1FDEB1B4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56B2" w14:textId="00A0822A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5D165" w14:textId="0E5D4A99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8.82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C44B" w14:textId="07F595C9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D385A" w14:textId="18C06179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BCFE" w14:textId="332598AE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1.27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A567C" w14:textId="57EDF203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.218</w:t>
            </w:r>
          </w:p>
        </w:tc>
      </w:tr>
      <w:tr w:rsidR="00E11201" w:rsidRPr="00E11201" w14:paraId="423B02EF" w14:textId="77777777" w:rsidTr="00185181">
        <w:trPr>
          <w:trHeight w:val="27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50347" w14:textId="24F1E333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11201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Insp-07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BB3A6" w14:textId="5DDB7AD2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E6FC" w14:textId="3BDDB756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518CF" w14:textId="1C60584A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66B6" w14:textId="118CFFB4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21FB9" w14:textId="5DBD87D3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BA3F" w14:textId="103CFF7C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.0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0EC03" w14:textId="2D4868EF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1.9435</w:t>
            </w:r>
          </w:p>
        </w:tc>
      </w:tr>
      <w:tr w:rsidR="00E11201" w:rsidRPr="00E11201" w14:paraId="6B60BAE0" w14:textId="77777777" w:rsidTr="00185181">
        <w:trPr>
          <w:trHeight w:val="27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C6E7A" w14:textId="6EDCF32A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11201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Insp-08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72E7D" w14:textId="52CA08F9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481A" w14:textId="7FAB9F24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DED5A" w14:textId="0DBC598D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14.22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82B7" w14:textId="7FEB28BA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E8B55" w14:textId="5471805B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2874" w14:textId="2571AD0A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.02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0A541" w14:textId="4DF9E937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.7465</w:t>
            </w:r>
          </w:p>
        </w:tc>
      </w:tr>
      <w:tr w:rsidR="00E11201" w:rsidRPr="00E11201" w14:paraId="0D7C7D16" w14:textId="77777777" w:rsidTr="00185181">
        <w:trPr>
          <w:trHeight w:val="27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E24C6" w14:textId="43C32608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11201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Insp-09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5B471" w14:textId="10495172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3E45" w14:textId="3E6E6956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9DA80" w14:textId="3A1EA296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16AD" w14:textId="6DCF2E1B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2AAD7" w14:textId="7E54ACE0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B23A" w14:textId="75546B56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1.136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236C8" w14:textId="26EC59E6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1.861</w:t>
            </w:r>
          </w:p>
        </w:tc>
      </w:tr>
      <w:tr w:rsidR="00E11201" w:rsidRPr="00E11201" w14:paraId="25B49AB6" w14:textId="77777777" w:rsidTr="00185181">
        <w:trPr>
          <w:trHeight w:val="27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77414" w14:textId="25FF46D0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11201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Insp-1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D2139" w14:textId="3CE57CC8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4839" w14:textId="22DB6641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11.2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F753E" w14:textId="53841F3F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B0C0" w14:textId="74D613C9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69ECE" w14:textId="69029B6E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EB46" w14:textId="0EE68A8C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3.147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CBD3D" w14:textId="73BEF7B3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4.247</w:t>
            </w:r>
          </w:p>
        </w:tc>
      </w:tr>
      <w:tr w:rsidR="00E11201" w:rsidRPr="00E11201" w14:paraId="4EACE1B5" w14:textId="77777777" w:rsidTr="00185181">
        <w:trPr>
          <w:trHeight w:val="27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011E2" w14:textId="03CCA374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11201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Insp-1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AD5CE" w14:textId="147DAC5B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1D59" w14:textId="3BCD4D2A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7AD2F" w14:textId="03386394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B35A" w14:textId="530006B3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C3DEB" w14:textId="54EBF2A2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1905" w14:textId="563040D5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1.77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C9496" w14:textId="0683B21F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.816</w:t>
            </w:r>
          </w:p>
        </w:tc>
      </w:tr>
      <w:tr w:rsidR="00E11201" w:rsidRPr="00E11201" w14:paraId="7A93679A" w14:textId="77777777" w:rsidTr="00185181">
        <w:trPr>
          <w:trHeight w:val="27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BC4D4" w14:textId="1AE5278B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11201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Insp-1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ADE52" w14:textId="1177686A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B972" w14:textId="3EB3579A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A1318" w14:textId="28C3FCDD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60E7" w14:textId="08864650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147F2" w14:textId="69C47DA6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FA70" w14:textId="2AD2E5DA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.426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16743" w14:textId="28121B52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.4935</w:t>
            </w:r>
          </w:p>
        </w:tc>
      </w:tr>
      <w:tr w:rsidR="00E11201" w:rsidRPr="00E11201" w14:paraId="3710887E" w14:textId="77777777" w:rsidTr="00185181">
        <w:trPr>
          <w:trHeight w:val="27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A7F3A" w14:textId="598A794D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11201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Insp-13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F8659" w14:textId="2C51DAA8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D999" w14:textId="5902C696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5B78C" w14:textId="03455F87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3E2B" w14:textId="28D05744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0B5F6" w14:textId="729E3555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7D00" w14:textId="6A1BE784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3.7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552A5" w14:textId="2433C18C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3.7585</w:t>
            </w:r>
          </w:p>
        </w:tc>
      </w:tr>
      <w:tr w:rsidR="00E11201" w:rsidRPr="00E11201" w14:paraId="1E250C44" w14:textId="77777777" w:rsidTr="00185181">
        <w:trPr>
          <w:trHeight w:val="27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109B1" w14:textId="66376226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11201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Insp-14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D7C75" w14:textId="79EB1948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4DFA" w14:textId="5E77D760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82F82" w14:textId="01E670EC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7734" w14:textId="1FDD58ED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0CBB9" w14:textId="187D63A9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5D22" w14:textId="150523E1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.126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5D4E4" w14:textId="1B73E3F0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.576</w:t>
            </w:r>
          </w:p>
        </w:tc>
      </w:tr>
      <w:tr w:rsidR="00E11201" w:rsidRPr="00E11201" w14:paraId="0F286EFF" w14:textId="77777777" w:rsidTr="00185181">
        <w:trPr>
          <w:trHeight w:val="27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45397" w14:textId="778D37C1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11201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Insp-15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774E3" w14:textId="6942E6B8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08AD" w14:textId="11121343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59104" w14:textId="4E61CABB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1AD2" w14:textId="3AB84A65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6D85D" w14:textId="463B47E2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14BF" w14:textId="4AAA4783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.72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39643" w14:textId="2F6D7F61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.891</w:t>
            </w:r>
          </w:p>
        </w:tc>
      </w:tr>
      <w:tr w:rsidR="00E11201" w:rsidRPr="00E11201" w14:paraId="4C26F607" w14:textId="77777777" w:rsidTr="00185181">
        <w:trPr>
          <w:trHeight w:val="27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6DA6C" w14:textId="573F098E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11201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Insp-16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61409" w14:textId="21CD3CB7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7CF4" w14:textId="41A8B596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8.0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574C1" w14:textId="7D8BD321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0154" w14:textId="78AF141B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8DEF6" w14:textId="4A381582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6F57" w14:textId="15269FAC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1.88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22CA2" w14:textId="5662A21D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3.129</w:t>
            </w:r>
          </w:p>
        </w:tc>
      </w:tr>
      <w:tr w:rsidR="00E11201" w:rsidRPr="00E11201" w14:paraId="789349C9" w14:textId="77777777" w:rsidTr="00185181">
        <w:trPr>
          <w:trHeight w:val="27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946B5" w14:textId="4BB1110F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11201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Insp-17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A5144" w14:textId="43052E33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6A6E" w14:textId="59FD00E1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BD7CD" w14:textId="531AD54F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A526" w14:textId="640859E0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655D5" w14:textId="1C152EEB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9A9B" w14:textId="6EEE59FE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1.39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2F810" w14:textId="020242D8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1.071</w:t>
            </w:r>
          </w:p>
        </w:tc>
      </w:tr>
      <w:tr w:rsidR="00E11201" w:rsidRPr="00E11201" w14:paraId="25AE59C4" w14:textId="77777777" w:rsidTr="00185181">
        <w:trPr>
          <w:trHeight w:val="27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2AB44" w14:textId="03591C82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11201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Insp-18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1244C" w14:textId="3F47F755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A5438" w14:textId="576C217A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DD5A9" w14:textId="17FEA7A2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CC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AB532" w14:textId="43AECD23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6224B" w14:textId="1B52A636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E7D00" w14:textId="089B7E55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.059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E361B" w14:textId="254BAEF9" w:rsidR="00E11201" w:rsidRPr="00E11201" w:rsidRDefault="00E11201" w:rsidP="00E1120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85181">
              <w:rPr>
                <w:rFonts w:eastAsia="맑은 고딕" w:cs="Times New Roman"/>
                <w:bCs/>
                <w:color w:val="000000"/>
                <w:sz w:val="20"/>
                <w:szCs w:val="20"/>
              </w:rPr>
              <w:t>2.0755</w:t>
            </w:r>
          </w:p>
        </w:tc>
      </w:tr>
    </w:tbl>
    <w:p w14:paraId="58F1AED1" w14:textId="6A886111" w:rsidR="00BF29D0" w:rsidRDefault="00BF29D0" w:rsidP="000E37FC">
      <w:pPr>
        <w:spacing w:before="240" w:after="0"/>
        <w:rPr>
          <w:lang w:val="en-GB"/>
        </w:rPr>
      </w:pPr>
    </w:p>
    <w:p w14:paraId="0D00B65A" w14:textId="77777777" w:rsidR="00BF29D0" w:rsidRDefault="00BF29D0">
      <w:pPr>
        <w:spacing w:before="0" w:after="200" w:line="276" w:lineRule="auto"/>
        <w:rPr>
          <w:lang w:val="en-GB"/>
        </w:rPr>
      </w:pPr>
      <w:r>
        <w:rPr>
          <w:lang w:val="en-GB"/>
        </w:rPr>
        <w:br w:type="page"/>
      </w:r>
    </w:p>
    <w:p w14:paraId="64A5EB81" w14:textId="0A303136" w:rsidR="00BF29D0" w:rsidRPr="00185181" w:rsidRDefault="00BF29D0" w:rsidP="00BF29D0">
      <w:pPr>
        <w:widowControl w:val="0"/>
        <w:wordWrap w:val="0"/>
        <w:autoSpaceDE w:val="0"/>
        <w:autoSpaceDN w:val="0"/>
        <w:spacing w:before="0" w:after="0" w:line="360" w:lineRule="auto"/>
        <w:jc w:val="both"/>
        <w:rPr>
          <w:rFonts w:eastAsia="맑은 고딕" w:cs="Times New Roman"/>
          <w:b/>
          <w:color w:val="0000CC"/>
          <w:kern w:val="2"/>
          <w:sz w:val="22"/>
          <w:szCs w:val="24"/>
          <w:lang w:val="en-GB" w:eastAsia="ko-KR"/>
        </w:rPr>
      </w:pPr>
      <w:r w:rsidRPr="00185181">
        <w:rPr>
          <w:rFonts w:eastAsia="맑은 고딕" w:cs="Times New Roman"/>
          <w:b/>
          <w:color w:val="0000CC"/>
          <w:kern w:val="2"/>
          <w:szCs w:val="24"/>
          <w:lang w:val="en-GB" w:eastAsia="ko-KR"/>
        </w:rPr>
        <w:lastRenderedPageBreak/>
        <w:t>Figure</w:t>
      </w:r>
      <w:r w:rsidRPr="00185181">
        <w:rPr>
          <w:rFonts w:eastAsia="맑은 고딕" w:cs="Times New Roman" w:hint="eastAsia"/>
          <w:b/>
          <w:color w:val="0000CC"/>
          <w:kern w:val="2"/>
          <w:szCs w:val="24"/>
          <w:lang w:val="en-GB" w:eastAsia="ko-KR"/>
        </w:rPr>
        <w:t xml:space="preserve"> S</w:t>
      </w:r>
      <w:r w:rsidRPr="00185181">
        <w:rPr>
          <w:rFonts w:eastAsia="맑은 고딕" w:cs="Times New Roman"/>
          <w:b/>
          <w:color w:val="0000CC"/>
          <w:kern w:val="2"/>
          <w:szCs w:val="24"/>
          <w:lang w:val="en-GB" w:eastAsia="ko-KR"/>
        </w:rPr>
        <w:t>1</w:t>
      </w:r>
      <w:r w:rsidRPr="00185181">
        <w:rPr>
          <w:rFonts w:eastAsia="맑은 고딕" w:cs="Times New Roman" w:hint="eastAsia"/>
          <w:b/>
          <w:color w:val="0000CC"/>
          <w:kern w:val="2"/>
          <w:szCs w:val="24"/>
          <w:lang w:val="en-GB" w:eastAsia="ko-KR"/>
        </w:rPr>
        <w:t xml:space="preserve">. </w:t>
      </w:r>
      <w:r w:rsidRPr="00185181">
        <w:rPr>
          <w:rFonts w:eastAsia="맑은 고딕" w:cs="Times New Roman"/>
          <w:b/>
          <w:color w:val="0000CC"/>
          <w:kern w:val="2"/>
          <w:szCs w:val="24"/>
          <w:lang w:val="en-GB" w:eastAsia="ko-KR"/>
        </w:rPr>
        <w:t>HPLC chromatogram</w:t>
      </w:r>
      <w:bookmarkStart w:id="1" w:name="_GoBack"/>
      <w:bookmarkEnd w:id="1"/>
    </w:p>
    <w:p w14:paraId="460FE31B" w14:textId="343D93CA" w:rsidR="00DE23E8" w:rsidRDefault="00DE23E8" w:rsidP="000E37FC">
      <w:pPr>
        <w:spacing w:before="240" w:after="0"/>
        <w:rPr>
          <w:lang w:val="en-GB"/>
        </w:rPr>
      </w:pPr>
    </w:p>
    <w:p w14:paraId="395B7643" w14:textId="5070FCF4" w:rsidR="00BF29D0" w:rsidRPr="00BF29D0" w:rsidRDefault="00BF29D0" w:rsidP="000E37FC">
      <w:pPr>
        <w:spacing w:before="240" w:after="0"/>
        <w:rPr>
          <w:lang w:val="en-GB"/>
        </w:rPr>
      </w:pPr>
      <w:r>
        <w:rPr>
          <w:noProof/>
        </w:rPr>
        <w:drawing>
          <wp:inline distT="0" distB="0" distL="0" distR="0" wp14:anchorId="19A4F668" wp14:editId="2E8F6867">
            <wp:extent cx="6181725" cy="3143250"/>
            <wp:effectExtent l="0" t="0" r="9525" b="0"/>
            <wp:docPr id="2" name="그림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1725" cy="314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F29D0" w:rsidRPr="00BF29D0" w:rsidSect="0093429D"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71C0BB" w14:textId="77777777" w:rsidR="00BF69EF" w:rsidRDefault="00BF69EF" w:rsidP="00117666">
      <w:pPr>
        <w:spacing w:after="0"/>
      </w:pPr>
      <w:r>
        <w:separator/>
      </w:r>
    </w:p>
  </w:endnote>
  <w:endnote w:type="continuationSeparator" w:id="0">
    <w:p w14:paraId="2A24757B" w14:textId="77777777" w:rsidR="00BF69EF" w:rsidRDefault="00BF69E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FD3BA2" w:rsidRPr="00577C4C" w:rsidRDefault="00FD3BA2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D3BA2" w:rsidRPr="00577C4C" w:rsidRDefault="00FD3BA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FD3BA2" w:rsidRPr="00577C4C" w:rsidRDefault="00FD3BA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FD3BA2" w:rsidRPr="00577C4C" w:rsidRDefault="00FD3BA2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D3BA2" w:rsidRPr="00577C4C" w:rsidRDefault="00FD3BA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FD3BA2" w:rsidRPr="00577C4C" w:rsidRDefault="00FD3BA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D89D01" w14:textId="77777777" w:rsidR="00BF69EF" w:rsidRDefault="00BF69EF" w:rsidP="00117666">
      <w:pPr>
        <w:spacing w:after="0"/>
      </w:pPr>
      <w:r>
        <w:separator/>
      </w:r>
    </w:p>
  </w:footnote>
  <w:footnote w:type="continuationSeparator" w:id="0">
    <w:p w14:paraId="221192D2" w14:textId="77777777" w:rsidR="00BF69EF" w:rsidRDefault="00BF69E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16D8003D" w:rsidR="00FD3BA2" w:rsidRDefault="00FD3BA2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ublic health_revis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zx0rwt522zxhetfppvprf429txwewe9xsd&quot;&gt;My EndNote Library&lt;record-ids&gt;&lt;item&gt;60&lt;/item&gt;&lt;/record-ids&gt;&lt;/item&gt;&lt;/Libraries&gt;"/>
  </w:docVars>
  <w:rsids>
    <w:rsidRoot w:val="00803D24"/>
    <w:rsid w:val="0001436A"/>
    <w:rsid w:val="00034304"/>
    <w:rsid w:val="00035434"/>
    <w:rsid w:val="00052A14"/>
    <w:rsid w:val="00054A95"/>
    <w:rsid w:val="00077D53"/>
    <w:rsid w:val="000C2114"/>
    <w:rsid w:val="000E37FC"/>
    <w:rsid w:val="001001ED"/>
    <w:rsid w:val="00105FD9"/>
    <w:rsid w:val="00117666"/>
    <w:rsid w:val="001549D3"/>
    <w:rsid w:val="00160065"/>
    <w:rsid w:val="00177D84"/>
    <w:rsid w:val="00185181"/>
    <w:rsid w:val="001B3103"/>
    <w:rsid w:val="00236A79"/>
    <w:rsid w:val="00267D18"/>
    <w:rsid w:val="002868E2"/>
    <w:rsid w:val="002869C3"/>
    <w:rsid w:val="002936E4"/>
    <w:rsid w:val="002B4A57"/>
    <w:rsid w:val="002B5278"/>
    <w:rsid w:val="002C74CA"/>
    <w:rsid w:val="002D3117"/>
    <w:rsid w:val="00347CE5"/>
    <w:rsid w:val="003544FB"/>
    <w:rsid w:val="003567B2"/>
    <w:rsid w:val="00386779"/>
    <w:rsid w:val="003D2F2D"/>
    <w:rsid w:val="00401590"/>
    <w:rsid w:val="00447801"/>
    <w:rsid w:val="00452E9C"/>
    <w:rsid w:val="004735C8"/>
    <w:rsid w:val="004961FF"/>
    <w:rsid w:val="0049677F"/>
    <w:rsid w:val="00504F66"/>
    <w:rsid w:val="00517A89"/>
    <w:rsid w:val="005250F2"/>
    <w:rsid w:val="00591693"/>
    <w:rsid w:val="00593EEA"/>
    <w:rsid w:val="005A5EEE"/>
    <w:rsid w:val="0061687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44D5"/>
    <w:rsid w:val="007501BE"/>
    <w:rsid w:val="00790BB3"/>
    <w:rsid w:val="007C206C"/>
    <w:rsid w:val="00803D24"/>
    <w:rsid w:val="00817DD6"/>
    <w:rsid w:val="00885156"/>
    <w:rsid w:val="0089558C"/>
    <w:rsid w:val="00901D27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4315"/>
    <w:rsid w:val="00AB6715"/>
    <w:rsid w:val="00B13D8F"/>
    <w:rsid w:val="00B1671E"/>
    <w:rsid w:val="00B22DF9"/>
    <w:rsid w:val="00B25EB8"/>
    <w:rsid w:val="00B354E1"/>
    <w:rsid w:val="00B37F4D"/>
    <w:rsid w:val="00BF29D0"/>
    <w:rsid w:val="00BF69EF"/>
    <w:rsid w:val="00C52A7B"/>
    <w:rsid w:val="00C56BAF"/>
    <w:rsid w:val="00C679AA"/>
    <w:rsid w:val="00C75972"/>
    <w:rsid w:val="00CA5F47"/>
    <w:rsid w:val="00CC0A3A"/>
    <w:rsid w:val="00CD066B"/>
    <w:rsid w:val="00CE4FEE"/>
    <w:rsid w:val="00DB59C3"/>
    <w:rsid w:val="00DC259A"/>
    <w:rsid w:val="00DE23E8"/>
    <w:rsid w:val="00DF4CB4"/>
    <w:rsid w:val="00E11201"/>
    <w:rsid w:val="00E52377"/>
    <w:rsid w:val="00E64E17"/>
    <w:rsid w:val="00E866C9"/>
    <w:rsid w:val="00EA3D3C"/>
    <w:rsid w:val="00F23099"/>
    <w:rsid w:val="00F46900"/>
    <w:rsid w:val="00F61D89"/>
    <w:rsid w:val="00FD3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BF29D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">
    <w:name w:val="Unresolved Mention"/>
    <w:basedOn w:val="a1"/>
    <w:uiPriority w:val="99"/>
    <w:semiHidden/>
    <w:unhideWhenUsed/>
    <w:rsid w:val="000E37F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Char"/>
    <w:rsid w:val="002D3117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2D311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2D3117"/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2D3117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8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8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pmg@korea.kr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6CF97E32-DFBB-4B7F-BAB4-140AE6B804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48</TotalTime>
  <Pages>5</Pages>
  <Words>662</Words>
  <Characters>3777</Characters>
  <Application>Microsoft Office Word</Application>
  <DocSecurity>0</DocSecurity>
  <Lines>31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G PARK</cp:lastModifiedBy>
  <cp:revision>10</cp:revision>
  <cp:lastPrinted>2013-10-03T12:51:00Z</cp:lastPrinted>
  <dcterms:created xsi:type="dcterms:W3CDTF">2025-06-04T01:42:00Z</dcterms:created>
  <dcterms:modified xsi:type="dcterms:W3CDTF">2025-06-12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